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3354D8" w14:textId="77777777" w:rsidR="000025F2" w:rsidRPr="0013631C" w:rsidRDefault="006153C6" w:rsidP="00BA5382">
      <w:pPr>
        <w:adjustRightInd w:val="0"/>
        <w:snapToGrid w:val="0"/>
        <w:spacing w:after="160" w:line="480" w:lineRule="auto"/>
        <w:jc w:val="left"/>
        <w:rPr>
          <w:rFonts w:cs="Arial"/>
          <w:b/>
          <w:bCs/>
          <w:sz w:val="24"/>
          <w:szCs w:val="24"/>
        </w:rPr>
      </w:pPr>
      <w:r w:rsidRPr="0013631C">
        <w:rPr>
          <w:rFonts w:cs="Arial"/>
          <w:b/>
          <w:bCs/>
          <w:sz w:val="24"/>
          <w:szCs w:val="24"/>
        </w:rPr>
        <w:t xml:space="preserve">Supplementary </w:t>
      </w:r>
      <w:r w:rsidR="000025F2" w:rsidRPr="0013631C">
        <w:rPr>
          <w:rFonts w:cs="Arial"/>
          <w:b/>
          <w:bCs/>
          <w:sz w:val="24"/>
          <w:szCs w:val="24"/>
        </w:rPr>
        <w:t>information</w:t>
      </w:r>
    </w:p>
    <w:p w14:paraId="50AE0E4B" w14:textId="77777777" w:rsidR="000025F2" w:rsidRPr="0013631C" w:rsidRDefault="000025F2" w:rsidP="00BA5382">
      <w:pPr>
        <w:adjustRightInd w:val="0"/>
        <w:snapToGrid w:val="0"/>
        <w:spacing w:after="160" w:line="480" w:lineRule="auto"/>
        <w:jc w:val="left"/>
        <w:rPr>
          <w:rFonts w:cs="Arial"/>
          <w:b/>
          <w:bCs/>
          <w:sz w:val="24"/>
          <w:szCs w:val="24"/>
        </w:rPr>
      </w:pPr>
    </w:p>
    <w:tbl>
      <w:tblPr>
        <w:tblStyle w:val="TableGrid"/>
        <w:tblpPr w:leftFromText="142" w:rightFromText="142" w:vertAnchor="page" w:horzAnchor="margin" w:tblpY="1921"/>
        <w:tblW w:w="694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3"/>
        <w:gridCol w:w="4013"/>
      </w:tblGrid>
      <w:tr w:rsidR="0013631C" w:rsidRPr="0013631C" w14:paraId="4A035E89" w14:textId="77777777" w:rsidTr="00083F07">
        <w:tc>
          <w:tcPr>
            <w:tcW w:w="2933" w:type="dxa"/>
            <w:tcBorders>
              <w:top w:val="single" w:sz="4" w:space="0" w:color="auto"/>
              <w:bottom w:val="nil"/>
            </w:tcBorders>
          </w:tcPr>
          <w:p w14:paraId="40672AC3" w14:textId="77777777" w:rsidR="000025F2" w:rsidRPr="0013631C" w:rsidRDefault="000025F2" w:rsidP="00083F07">
            <w:pPr>
              <w:rPr>
                <w:rFonts w:cs="Arial"/>
                <w:szCs w:val="21"/>
              </w:rPr>
            </w:pPr>
            <w:r w:rsidRPr="0013631C">
              <w:rPr>
                <w:rFonts w:cs="Arial"/>
                <w:szCs w:val="21"/>
              </w:rPr>
              <w:t>Temporal ONH</w:t>
            </w:r>
          </w:p>
        </w:tc>
        <w:tc>
          <w:tcPr>
            <w:tcW w:w="4013" w:type="dxa"/>
            <w:tcBorders>
              <w:top w:val="single" w:sz="4" w:space="0" w:color="auto"/>
              <w:bottom w:val="nil"/>
            </w:tcBorders>
          </w:tcPr>
          <w:p w14:paraId="50E05AAC" w14:textId="77777777" w:rsidR="000025F2" w:rsidRPr="0013631C" w:rsidRDefault="000025F2" w:rsidP="00083F07">
            <w:pPr>
              <w:jc w:val="center"/>
              <w:rPr>
                <w:rFonts w:cs="Arial"/>
                <w:szCs w:val="21"/>
              </w:rPr>
            </w:pPr>
          </w:p>
        </w:tc>
      </w:tr>
      <w:tr w:rsidR="0013631C" w:rsidRPr="0013631C" w14:paraId="388EC046" w14:textId="77777777" w:rsidTr="00083F07">
        <w:tc>
          <w:tcPr>
            <w:tcW w:w="2933" w:type="dxa"/>
            <w:tcBorders>
              <w:top w:val="nil"/>
            </w:tcBorders>
          </w:tcPr>
          <w:p w14:paraId="7E4E96BE" w14:textId="77777777" w:rsidR="000025F2" w:rsidRPr="0013631C" w:rsidRDefault="000025F2" w:rsidP="00083F07">
            <w:pPr>
              <w:ind w:firstLineChars="100" w:firstLine="210"/>
              <w:jc w:val="left"/>
              <w:rPr>
                <w:rFonts w:cs="Arial"/>
                <w:szCs w:val="21"/>
              </w:rPr>
            </w:pPr>
            <w:r w:rsidRPr="0013631C">
              <w:rPr>
                <w:rFonts w:cs="Arial"/>
                <w:szCs w:val="21"/>
              </w:rPr>
              <w:t>MT (AU)</w:t>
            </w:r>
          </w:p>
        </w:tc>
        <w:tc>
          <w:tcPr>
            <w:tcW w:w="4013" w:type="dxa"/>
            <w:tcBorders>
              <w:top w:val="nil"/>
            </w:tcBorders>
          </w:tcPr>
          <w:p w14:paraId="27F9E339" w14:textId="77777777" w:rsidR="000025F2" w:rsidRPr="0013631C" w:rsidRDefault="000025F2" w:rsidP="00083F07">
            <w:pPr>
              <w:jc w:val="center"/>
              <w:rPr>
                <w:rFonts w:cs="Arial"/>
                <w:szCs w:val="21"/>
              </w:rPr>
            </w:pPr>
            <w:r w:rsidRPr="0013631C">
              <w:rPr>
                <w:rFonts w:cs="Arial"/>
                <w:szCs w:val="21"/>
              </w:rPr>
              <w:t>6.9±2.3 (2.8 to 13.8)</w:t>
            </w:r>
          </w:p>
        </w:tc>
      </w:tr>
      <w:tr w:rsidR="0013631C" w:rsidRPr="0013631C" w14:paraId="605EDB87" w14:textId="77777777" w:rsidTr="00083F07">
        <w:tc>
          <w:tcPr>
            <w:tcW w:w="2933" w:type="dxa"/>
          </w:tcPr>
          <w:p w14:paraId="57730A9B" w14:textId="77777777" w:rsidR="000025F2" w:rsidRPr="0013631C" w:rsidRDefault="000025F2" w:rsidP="00083F07">
            <w:pPr>
              <w:ind w:firstLineChars="100" w:firstLine="210"/>
              <w:jc w:val="left"/>
              <w:rPr>
                <w:rFonts w:cs="Arial"/>
                <w:szCs w:val="21"/>
              </w:rPr>
            </w:pPr>
            <w:r w:rsidRPr="0013631C">
              <w:rPr>
                <w:rFonts w:cs="Arial"/>
                <w:szCs w:val="21"/>
              </w:rPr>
              <w:t>BOS (AU)</w:t>
            </w:r>
          </w:p>
        </w:tc>
        <w:tc>
          <w:tcPr>
            <w:tcW w:w="4013" w:type="dxa"/>
          </w:tcPr>
          <w:p w14:paraId="736AB997" w14:textId="77777777" w:rsidR="000025F2" w:rsidRPr="0013631C" w:rsidRDefault="000025F2" w:rsidP="00083F07">
            <w:pPr>
              <w:jc w:val="center"/>
              <w:rPr>
                <w:rFonts w:cs="Arial"/>
                <w:szCs w:val="21"/>
              </w:rPr>
            </w:pPr>
            <w:r w:rsidRPr="0013631C">
              <w:rPr>
                <w:rFonts w:cs="Arial"/>
                <w:szCs w:val="21"/>
              </w:rPr>
              <w:t>74.1±10.3 (29.8 to 86.2)</w:t>
            </w:r>
          </w:p>
        </w:tc>
      </w:tr>
      <w:tr w:rsidR="0013631C" w:rsidRPr="0013631C" w14:paraId="626300B1" w14:textId="77777777" w:rsidTr="00083F07">
        <w:tc>
          <w:tcPr>
            <w:tcW w:w="2933" w:type="dxa"/>
          </w:tcPr>
          <w:p w14:paraId="3218A5AE" w14:textId="77777777" w:rsidR="000025F2" w:rsidRPr="0013631C" w:rsidRDefault="000025F2" w:rsidP="00083F07">
            <w:pPr>
              <w:ind w:firstLineChars="100" w:firstLine="210"/>
              <w:jc w:val="left"/>
              <w:rPr>
                <w:rFonts w:cs="Arial"/>
                <w:szCs w:val="21"/>
              </w:rPr>
            </w:pPr>
            <w:r w:rsidRPr="0013631C">
              <w:rPr>
                <w:rFonts w:cs="Arial"/>
                <w:szCs w:val="21"/>
              </w:rPr>
              <w:t>RI (AU)</w:t>
            </w:r>
          </w:p>
        </w:tc>
        <w:tc>
          <w:tcPr>
            <w:tcW w:w="4013" w:type="dxa"/>
          </w:tcPr>
          <w:p w14:paraId="7698E3AB" w14:textId="77777777" w:rsidR="000025F2" w:rsidRPr="0013631C" w:rsidRDefault="000025F2" w:rsidP="00083F07">
            <w:pPr>
              <w:jc w:val="center"/>
              <w:rPr>
                <w:rFonts w:cs="Arial"/>
                <w:szCs w:val="21"/>
              </w:rPr>
            </w:pPr>
            <w:r w:rsidRPr="0013631C">
              <w:rPr>
                <w:rFonts w:cs="Arial"/>
                <w:szCs w:val="21"/>
              </w:rPr>
              <w:t>0.38±0.1</w:t>
            </w:r>
            <w:bookmarkStart w:id="0" w:name="_GoBack"/>
            <w:bookmarkEnd w:id="0"/>
            <w:r w:rsidRPr="0013631C">
              <w:rPr>
                <w:rFonts w:cs="Arial"/>
                <w:szCs w:val="21"/>
              </w:rPr>
              <w:t>0 (0.22 to 0.75)</w:t>
            </w:r>
          </w:p>
        </w:tc>
      </w:tr>
      <w:tr w:rsidR="0013631C" w:rsidRPr="0013631C" w14:paraId="53FE54E0" w14:textId="77777777" w:rsidTr="00083F07">
        <w:tc>
          <w:tcPr>
            <w:tcW w:w="2933" w:type="dxa"/>
          </w:tcPr>
          <w:p w14:paraId="0B1E83F6" w14:textId="77777777" w:rsidR="000025F2" w:rsidRPr="0013631C" w:rsidRDefault="000025F2" w:rsidP="00083F07">
            <w:pPr>
              <w:ind w:firstLineChars="100" w:firstLine="210"/>
              <w:jc w:val="left"/>
              <w:rPr>
                <w:rFonts w:cs="Arial"/>
                <w:szCs w:val="21"/>
              </w:rPr>
            </w:pPr>
            <w:r w:rsidRPr="0013631C">
              <w:rPr>
                <w:rFonts w:cs="Arial"/>
                <w:szCs w:val="21"/>
              </w:rPr>
              <w:t>BOT (AU)</w:t>
            </w:r>
          </w:p>
        </w:tc>
        <w:tc>
          <w:tcPr>
            <w:tcW w:w="4013" w:type="dxa"/>
          </w:tcPr>
          <w:p w14:paraId="2CB918EF" w14:textId="77777777" w:rsidR="000025F2" w:rsidRPr="0013631C" w:rsidRDefault="000025F2" w:rsidP="00083F07">
            <w:pPr>
              <w:jc w:val="center"/>
              <w:rPr>
                <w:rFonts w:cs="Arial"/>
                <w:szCs w:val="21"/>
              </w:rPr>
            </w:pPr>
            <w:r w:rsidRPr="0013631C">
              <w:rPr>
                <w:rFonts w:cs="Arial"/>
                <w:szCs w:val="21"/>
              </w:rPr>
              <w:t>48.7±4.8 (37.2 to 57.5)</w:t>
            </w:r>
          </w:p>
        </w:tc>
      </w:tr>
      <w:tr w:rsidR="0013631C" w:rsidRPr="0013631C" w14:paraId="227E539D" w14:textId="77777777" w:rsidTr="00083F07">
        <w:tc>
          <w:tcPr>
            <w:tcW w:w="2933" w:type="dxa"/>
          </w:tcPr>
          <w:p w14:paraId="5F0AFD39" w14:textId="77777777" w:rsidR="000025F2" w:rsidRPr="0013631C" w:rsidRDefault="000025F2" w:rsidP="00083F07">
            <w:pPr>
              <w:ind w:firstLineChars="100" w:firstLine="210"/>
              <w:jc w:val="left"/>
              <w:rPr>
                <w:rFonts w:cs="Arial"/>
                <w:szCs w:val="21"/>
              </w:rPr>
            </w:pPr>
            <w:r w:rsidRPr="0013631C">
              <w:rPr>
                <w:rFonts w:cs="Arial"/>
                <w:szCs w:val="21"/>
              </w:rPr>
              <w:t>ATI (AU)</w:t>
            </w:r>
          </w:p>
        </w:tc>
        <w:tc>
          <w:tcPr>
            <w:tcW w:w="4013" w:type="dxa"/>
          </w:tcPr>
          <w:p w14:paraId="43A16A78" w14:textId="77777777" w:rsidR="000025F2" w:rsidRPr="0013631C" w:rsidRDefault="000025F2" w:rsidP="00083F07">
            <w:pPr>
              <w:jc w:val="center"/>
              <w:rPr>
                <w:rFonts w:cs="Arial"/>
                <w:szCs w:val="21"/>
              </w:rPr>
            </w:pPr>
            <w:r w:rsidRPr="0013631C">
              <w:rPr>
                <w:rFonts w:cs="Arial"/>
                <w:szCs w:val="21"/>
              </w:rPr>
              <w:t>34.0±6.6 (25.7 to 63.9)</w:t>
            </w:r>
          </w:p>
        </w:tc>
      </w:tr>
      <w:tr w:rsidR="0013631C" w:rsidRPr="0013631C" w14:paraId="533CAE6D" w14:textId="77777777" w:rsidTr="00083F07">
        <w:tc>
          <w:tcPr>
            <w:tcW w:w="2933" w:type="dxa"/>
          </w:tcPr>
          <w:p w14:paraId="635A7597" w14:textId="77777777" w:rsidR="000025F2" w:rsidRPr="0013631C" w:rsidRDefault="000025F2" w:rsidP="00083F07">
            <w:pPr>
              <w:ind w:firstLineChars="100" w:firstLine="210"/>
              <w:jc w:val="left"/>
              <w:rPr>
                <w:rFonts w:cs="Arial"/>
                <w:szCs w:val="21"/>
              </w:rPr>
            </w:pPr>
            <w:r w:rsidRPr="0013631C">
              <w:rPr>
                <w:rFonts w:cs="Arial"/>
                <w:szCs w:val="21"/>
              </w:rPr>
              <w:t>Skew (AU)</w:t>
            </w:r>
          </w:p>
        </w:tc>
        <w:tc>
          <w:tcPr>
            <w:tcW w:w="4013" w:type="dxa"/>
          </w:tcPr>
          <w:p w14:paraId="205E0D9B" w14:textId="77777777" w:rsidR="000025F2" w:rsidRPr="0013631C" w:rsidRDefault="000025F2" w:rsidP="00083F07">
            <w:pPr>
              <w:jc w:val="center"/>
              <w:rPr>
                <w:rFonts w:cs="Arial"/>
                <w:szCs w:val="21"/>
              </w:rPr>
            </w:pPr>
            <w:r w:rsidRPr="0013631C">
              <w:rPr>
                <w:rFonts w:cs="Arial"/>
                <w:szCs w:val="21"/>
              </w:rPr>
              <w:t>10.7±4.1 (-5.9 to 19.5)</w:t>
            </w:r>
          </w:p>
        </w:tc>
      </w:tr>
      <w:tr w:rsidR="0013631C" w:rsidRPr="0013631C" w14:paraId="0CBC7A36" w14:textId="77777777" w:rsidTr="00083F07">
        <w:tc>
          <w:tcPr>
            <w:tcW w:w="2933" w:type="dxa"/>
          </w:tcPr>
          <w:p w14:paraId="59FC7180" w14:textId="77777777" w:rsidR="000025F2" w:rsidRPr="0013631C" w:rsidRDefault="000025F2" w:rsidP="00083F07">
            <w:pPr>
              <w:ind w:firstLineChars="100" w:firstLine="210"/>
              <w:jc w:val="left"/>
              <w:rPr>
                <w:rFonts w:cs="Arial"/>
                <w:szCs w:val="21"/>
              </w:rPr>
            </w:pPr>
            <w:r w:rsidRPr="0013631C">
              <w:rPr>
                <w:rFonts w:cs="Arial"/>
                <w:szCs w:val="21"/>
              </w:rPr>
              <w:t>FR (AU)</w:t>
            </w:r>
          </w:p>
        </w:tc>
        <w:tc>
          <w:tcPr>
            <w:tcW w:w="4013" w:type="dxa"/>
          </w:tcPr>
          <w:p w14:paraId="449B168A" w14:textId="77777777" w:rsidR="000025F2" w:rsidRPr="0013631C" w:rsidRDefault="000025F2" w:rsidP="00083F07">
            <w:pPr>
              <w:jc w:val="center"/>
              <w:rPr>
                <w:rFonts w:cs="Arial"/>
                <w:szCs w:val="21"/>
              </w:rPr>
            </w:pPr>
            <w:r w:rsidRPr="0013631C">
              <w:rPr>
                <w:rFonts w:cs="Arial"/>
                <w:szCs w:val="21"/>
              </w:rPr>
              <w:t>13.6±1.1 (10.1 to 16.2)</w:t>
            </w:r>
          </w:p>
        </w:tc>
      </w:tr>
      <w:tr w:rsidR="0013631C" w:rsidRPr="0013631C" w14:paraId="70F431A0" w14:textId="77777777" w:rsidTr="00083F07">
        <w:tc>
          <w:tcPr>
            <w:tcW w:w="2933" w:type="dxa"/>
            <w:tcBorders>
              <w:top w:val="nil"/>
              <w:bottom w:val="single" w:sz="4" w:space="0" w:color="auto"/>
            </w:tcBorders>
          </w:tcPr>
          <w:p w14:paraId="35A9276F" w14:textId="77777777" w:rsidR="000025F2" w:rsidRPr="0013631C" w:rsidRDefault="000025F2" w:rsidP="00083F07">
            <w:pPr>
              <w:ind w:firstLineChars="100" w:firstLine="210"/>
              <w:jc w:val="left"/>
              <w:rPr>
                <w:rFonts w:cs="Arial"/>
                <w:szCs w:val="21"/>
              </w:rPr>
            </w:pPr>
            <w:r w:rsidRPr="0013631C">
              <w:rPr>
                <w:rFonts w:cs="Arial"/>
                <w:szCs w:val="21"/>
              </w:rPr>
              <w:t>Disc area (mm</w:t>
            </w:r>
            <w:r w:rsidRPr="0013631C">
              <w:rPr>
                <w:rFonts w:cs="Arial"/>
                <w:szCs w:val="21"/>
                <w:vertAlign w:val="superscript"/>
              </w:rPr>
              <w:t>2</w:t>
            </w:r>
            <w:r w:rsidRPr="0013631C">
              <w:rPr>
                <w:rFonts w:cs="Arial"/>
                <w:szCs w:val="21"/>
              </w:rPr>
              <w:t>)</w:t>
            </w:r>
          </w:p>
        </w:tc>
        <w:tc>
          <w:tcPr>
            <w:tcW w:w="4013" w:type="dxa"/>
            <w:tcBorders>
              <w:top w:val="nil"/>
              <w:bottom w:val="single" w:sz="4" w:space="0" w:color="auto"/>
            </w:tcBorders>
          </w:tcPr>
          <w:p w14:paraId="355AA18B" w14:textId="77777777" w:rsidR="000025F2" w:rsidRPr="0013631C" w:rsidRDefault="000025F2" w:rsidP="00083F07">
            <w:pPr>
              <w:jc w:val="center"/>
              <w:rPr>
                <w:rFonts w:cs="Arial"/>
                <w:szCs w:val="21"/>
              </w:rPr>
            </w:pPr>
            <w:r w:rsidRPr="0013631C">
              <w:rPr>
                <w:rFonts w:cs="Arial"/>
                <w:szCs w:val="21"/>
              </w:rPr>
              <w:t>0.52±0.20 (0.14 to 1.2)</w:t>
            </w:r>
          </w:p>
        </w:tc>
      </w:tr>
      <w:tr w:rsidR="0013631C" w:rsidRPr="0013631C" w14:paraId="21BF550E" w14:textId="77777777" w:rsidTr="00083F07">
        <w:tc>
          <w:tcPr>
            <w:tcW w:w="2933" w:type="dxa"/>
            <w:tcBorders>
              <w:top w:val="single" w:sz="4" w:space="0" w:color="auto"/>
              <w:bottom w:val="nil"/>
            </w:tcBorders>
          </w:tcPr>
          <w:p w14:paraId="6320C90D" w14:textId="77777777" w:rsidR="000025F2" w:rsidRPr="0013631C" w:rsidRDefault="000025F2" w:rsidP="00083F07">
            <w:pPr>
              <w:jc w:val="left"/>
              <w:rPr>
                <w:rFonts w:cs="Arial"/>
                <w:szCs w:val="21"/>
              </w:rPr>
            </w:pPr>
            <w:r w:rsidRPr="0013631C">
              <w:rPr>
                <w:rFonts w:cs="Arial"/>
                <w:szCs w:val="21"/>
              </w:rPr>
              <w:t>Temporal βPPA</w:t>
            </w:r>
          </w:p>
        </w:tc>
        <w:tc>
          <w:tcPr>
            <w:tcW w:w="4013" w:type="dxa"/>
            <w:tcBorders>
              <w:top w:val="single" w:sz="4" w:space="0" w:color="auto"/>
              <w:bottom w:val="nil"/>
            </w:tcBorders>
          </w:tcPr>
          <w:p w14:paraId="7BCDD05C" w14:textId="77777777" w:rsidR="000025F2" w:rsidRPr="0013631C" w:rsidRDefault="000025F2" w:rsidP="00083F07">
            <w:pPr>
              <w:jc w:val="center"/>
              <w:rPr>
                <w:rFonts w:cs="Arial"/>
                <w:szCs w:val="21"/>
              </w:rPr>
            </w:pPr>
          </w:p>
        </w:tc>
      </w:tr>
      <w:tr w:rsidR="0013631C" w:rsidRPr="0013631C" w14:paraId="6F2CB323" w14:textId="77777777" w:rsidTr="00083F07">
        <w:tc>
          <w:tcPr>
            <w:tcW w:w="2933" w:type="dxa"/>
            <w:tcBorders>
              <w:top w:val="nil"/>
            </w:tcBorders>
          </w:tcPr>
          <w:p w14:paraId="442EC8D6" w14:textId="77777777" w:rsidR="000025F2" w:rsidRPr="0013631C" w:rsidRDefault="000025F2" w:rsidP="00083F07">
            <w:pPr>
              <w:ind w:firstLineChars="100" w:firstLine="210"/>
              <w:jc w:val="left"/>
              <w:rPr>
                <w:rFonts w:cs="Arial"/>
                <w:szCs w:val="21"/>
              </w:rPr>
            </w:pPr>
            <w:r w:rsidRPr="0013631C">
              <w:rPr>
                <w:rFonts w:cs="Arial"/>
                <w:szCs w:val="21"/>
              </w:rPr>
              <w:t>MT (AU)</w:t>
            </w:r>
          </w:p>
        </w:tc>
        <w:tc>
          <w:tcPr>
            <w:tcW w:w="4013" w:type="dxa"/>
            <w:tcBorders>
              <w:top w:val="nil"/>
            </w:tcBorders>
          </w:tcPr>
          <w:p w14:paraId="51DB8FE9" w14:textId="77777777" w:rsidR="000025F2" w:rsidRPr="0013631C" w:rsidRDefault="000025F2" w:rsidP="00083F07">
            <w:pPr>
              <w:jc w:val="center"/>
              <w:rPr>
                <w:rFonts w:cs="Arial"/>
                <w:szCs w:val="21"/>
              </w:rPr>
            </w:pPr>
            <w:r w:rsidRPr="0013631C">
              <w:rPr>
                <w:rFonts w:cs="Arial"/>
                <w:szCs w:val="21"/>
              </w:rPr>
              <w:t>4.0±1.3 (1.6 to 7.9)</w:t>
            </w:r>
          </w:p>
        </w:tc>
      </w:tr>
      <w:tr w:rsidR="0013631C" w:rsidRPr="0013631C" w14:paraId="3D4F8543" w14:textId="77777777" w:rsidTr="00083F07">
        <w:tc>
          <w:tcPr>
            <w:tcW w:w="2933" w:type="dxa"/>
          </w:tcPr>
          <w:p w14:paraId="20E12939" w14:textId="77777777" w:rsidR="000025F2" w:rsidRPr="0013631C" w:rsidRDefault="000025F2" w:rsidP="00083F07">
            <w:pPr>
              <w:ind w:firstLineChars="100" w:firstLine="210"/>
              <w:jc w:val="left"/>
              <w:rPr>
                <w:rFonts w:cs="Arial"/>
                <w:szCs w:val="21"/>
              </w:rPr>
            </w:pPr>
            <w:r w:rsidRPr="0013631C">
              <w:rPr>
                <w:rFonts w:cs="Arial"/>
                <w:szCs w:val="21"/>
              </w:rPr>
              <w:t>BOS (AU)</w:t>
            </w:r>
          </w:p>
        </w:tc>
        <w:tc>
          <w:tcPr>
            <w:tcW w:w="4013" w:type="dxa"/>
          </w:tcPr>
          <w:p w14:paraId="78F72B92" w14:textId="77777777" w:rsidR="000025F2" w:rsidRPr="0013631C" w:rsidRDefault="000025F2" w:rsidP="00083F07">
            <w:pPr>
              <w:jc w:val="center"/>
              <w:rPr>
                <w:rFonts w:cs="Arial"/>
                <w:szCs w:val="21"/>
              </w:rPr>
            </w:pPr>
            <w:r w:rsidRPr="0013631C">
              <w:rPr>
                <w:rFonts w:cs="Arial"/>
                <w:szCs w:val="21"/>
              </w:rPr>
              <w:t>68.4±14.4 (3.5 to 83.9)</w:t>
            </w:r>
          </w:p>
        </w:tc>
      </w:tr>
      <w:tr w:rsidR="0013631C" w:rsidRPr="0013631C" w14:paraId="798AFE2D" w14:textId="77777777" w:rsidTr="00083F07">
        <w:tc>
          <w:tcPr>
            <w:tcW w:w="2933" w:type="dxa"/>
          </w:tcPr>
          <w:p w14:paraId="2EB833AF" w14:textId="77777777" w:rsidR="000025F2" w:rsidRPr="0013631C" w:rsidRDefault="000025F2" w:rsidP="00083F07">
            <w:pPr>
              <w:ind w:firstLineChars="100" w:firstLine="210"/>
              <w:jc w:val="left"/>
              <w:rPr>
                <w:rFonts w:cs="Arial"/>
                <w:szCs w:val="21"/>
              </w:rPr>
            </w:pPr>
            <w:r w:rsidRPr="0013631C">
              <w:rPr>
                <w:rFonts w:cs="Arial"/>
                <w:szCs w:val="21"/>
              </w:rPr>
              <w:t>RI (AU)</w:t>
            </w:r>
          </w:p>
        </w:tc>
        <w:tc>
          <w:tcPr>
            <w:tcW w:w="4013" w:type="dxa"/>
          </w:tcPr>
          <w:p w14:paraId="6BA379F8" w14:textId="77777777" w:rsidR="000025F2" w:rsidRPr="0013631C" w:rsidRDefault="000025F2" w:rsidP="00083F07">
            <w:pPr>
              <w:jc w:val="center"/>
              <w:rPr>
                <w:rFonts w:cs="Arial"/>
                <w:szCs w:val="21"/>
              </w:rPr>
            </w:pPr>
            <w:r w:rsidRPr="0013631C">
              <w:rPr>
                <w:rFonts w:cs="Arial"/>
                <w:szCs w:val="21"/>
              </w:rPr>
              <w:t>0.43±0.13 (0.23 to 0.90)</w:t>
            </w:r>
          </w:p>
        </w:tc>
      </w:tr>
      <w:tr w:rsidR="0013631C" w:rsidRPr="0013631C" w14:paraId="7E830838" w14:textId="77777777" w:rsidTr="00083F07">
        <w:tc>
          <w:tcPr>
            <w:tcW w:w="2933" w:type="dxa"/>
          </w:tcPr>
          <w:p w14:paraId="6445F184" w14:textId="77777777" w:rsidR="000025F2" w:rsidRPr="0013631C" w:rsidRDefault="000025F2" w:rsidP="00083F07">
            <w:pPr>
              <w:ind w:firstLineChars="100" w:firstLine="210"/>
              <w:jc w:val="left"/>
              <w:rPr>
                <w:rFonts w:cs="Arial"/>
                <w:szCs w:val="21"/>
              </w:rPr>
            </w:pPr>
            <w:r w:rsidRPr="0013631C">
              <w:rPr>
                <w:rFonts w:cs="Arial"/>
                <w:szCs w:val="21"/>
              </w:rPr>
              <w:t>BOT (AU)</w:t>
            </w:r>
          </w:p>
        </w:tc>
        <w:tc>
          <w:tcPr>
            <w:tcW w:w="4013" w:type="dxa"/>
          </w:tcPr>
          <w:p w14:paraId="6A4F47D1" w14:textId="77777777" w:rsidR="000025F2" w:rsidRPr="0013631C" w:rsidRDefault="000025F2" w:rsidP="00083F07">
            <w:pPr>
              <w:jc w:val="center"/>
              <w:rPr>
                <w:rFonts w:cs="Arial"/>
                <w:szCs w:val="21"/>
              </w:rPr>
            </w:pPr>
            <w:r w:rsidRPr="0013631C">
              <w:rPr>
                <w:rFonts w:cs="Arial"/>
                <w:szCs w:val="21"/>
              </w:rPr>
              <w:t>48.8±6.3 (38.1 to 64.1)</w:t>
            </w:r>
          </w:p>
        </w:tc>
      </w:tr>
      <w:tr w:rsidR="0013631C" w:rsidRPr="0013631C" w14:paraId="33890C8B" w14:textId="77777777" w:rsidTr="00083F07">
        <w:tc>
          <w:tcPr>
            <w:tcW w:w="2933" w:type="dxa"/>
          </w:tcPr>
          <w:p w14:paraId="03DF50BF" w14:textId="77777777" w:rsidR="000025F2" w:rsidRPr="0013631C" w:rsidRDefault="000025F2" w:rsidP="00083F07">
            <w:pPr>
              <w:ind w:firstLineChars="100" w:firstLine="210"/>
              <w:jc w:val="left"/>
              <w:rPr>
                <w:rFonts w:cs="Arial"/>
                <w:szCs w:val="21"/>
              </w:rPr>
            </w:pPr>
            <w:r w:rsidRPr="0013631C">
              <w:rPr>
                <w:rFonts w:cs="Arial"/>
                <w:szCs w:val="21"/>
              </w:rPr>
              <w:t>ATI (AU)</w:t>
            </w:r>
          </w:p>
        </w:tc>
        <w:tc>
          <w:tcPr>
            <w:tcW w:w="4013" w:type="dxa"/>
          </w:tcPr>
          <w:p w14:paraId="2929615E" w14:textId="77777777" w:rsidR="000025F2" w:rsidRPr="0013631C" w:rsidRDefault="000025F2" w:rsidP="00083F07">
            <w:pPr>
              <w:jc w:val="center"/>
              <w:rPr>
                <w:rFonts w:cs="Arial"/>
                <w:szCs w:val="21"/>
              </w:rPr>
            </w:pPr>
            <w:r w:rsidRPr="0013631C">
              <w:rPr>
                <w:rFonts w:cs="Arial"/>
                <w:szCs w:val="21"/>
              </w:rPr>
              <w:t>34.1±6.7 (26.1 to 61.1)</w:t>
            </w:r>
          </w:p>
        </w:tc>
      </w:tr>
      <w:tr w:rsidR="0013631C" w:rsidRPr="0013631C" w14:paraId="5F741CBE" w14:textId="77777777" w:rsidTr="00083F07">
        <w:tc>
          <w:tcPr>
            <w:tcW w:w="2933" w:type="dxa"/>
          </w:tcPr>
          <w:p w14:paraId="2BB30F95" w14:textId="77777777" w:rsidR="000025F2" w:rsidRPr="0013631C" w:rsidRDefault="000025F2" w:rsidP="00083F07">
            <w:pPr>
              <w:ind w:firstLineChars="100" w:firstLine="210"/>
              <w:jc w:val="left"/>
              <w:rPr>
                <w:rFonts w:cs="Arial"/>
                <w:szCs w:val="21"/>
              </w:rPr>
            </w:pPr>
            <w:r w:rsidRPr="0013631C">
              <w:rPr>
                <w:rFonts w:cs="Arial"/>
                <w:szCs w:val="21"/>
              </w:rPr>
              <w:t>Skew (AU)</w:t>
            </w:r>
          </w:p>
        </w:tc>
        <w:tc>
          <w:tcPr>
            <w:tcW w:w="4013" w:type="dxa"/>
          </w:tcPr>
          <w:p w14:paraId="0F698DDD" w14:textId="77777777" w:rsidR="000025F2" w:rsidRPr="0013631C" w:rsidRDefault="000025F2" w:rsidP="00083F07">
            <w:pPr>
              <w:jc w:val="center"/>
              <w:rPr>
                <w:rFonts w:cs="Arial"/>
                <w:szCs w:val="21"/>
              </w:rPr>
            </w:pPr>
            <w:r w:rsidRPr="0013631C">
              <w:rPr>
                <w:rFonts w:cs="Arial"/>
                <w:szCs w:val="21"/>
              </w:rPr>
              <w:t>10.8±4.5 (-7.7 to 18.5)</w:t>
            </w:r>
          </w:p>
        </w:tc>
      </w:tr>
      <w:tr w:rsidR="0013631C" w:rsidRPr="0013631C" w14:paraId="761DFA12" w14:textId="77777777" w:rsidTr="00083F07">
        <w:tc>
          <w:tcPr>
            <w:tcW w:w="2933" w:type="dxa"/>
          </w:tcPr>
          <w:p w14:paraId="047F8D7A" w14:textId="77777777" w:rsidR="000025F2" w:rsidRPr="0013631C" w:rsidRDefault="000025F2" w:rsidP="00083F07">
            <w:pPr>
              <w:ind w:firstLineChars="100" w:firstLine="210"/>
              <w:jc w:val="left"/>
              <w:rPr>
                <w:rFonts w:cs="Arial"/>
                <w:szCs w:val="21"/>
              </w:rPr>
            </w:pPr>
            <w:r w:rsidRPr="0013631C">
              <w:rPr>
                <w:rFonts w:cs="Arial"/>
                <w:szCs w:val="21"/>
              </w:rPr>
              <w:t>FR (AU)</w:t>
            </w:r>
          </w:p>
        </w:tc>
        <w:tc>
          <w:tcPr>
            <w:tcW w:w="4013" w:type="dxa"/>
          </w:tcPr>
          <w:p w14:paraId="2C633CBD" w14:textId="77777777" w:rsidR="000025F2" w:rsidRPr="0013631C" w:rsidRDefault="000025F2" w:rsidP="00083F07">
            <w:pPr>
              <w:jc w:val="center"/>
              <w:rPr>
                <w:rFonts w:cs="Arial"/>
                <w:szCs w:val="21"/>
              </w:rPr>
            </w:pPr>
            <w:r w:rsidRPr="0013631C">
              <w:rPr>
                <w:rFonts w:cs="Arial"/>
                <w:szCs w:val="21"/>
              </w:rPr>
              <w:t>13.9±1.2 (9.8 to 15.7)</w:t>
            </w:r>
          </w:p>
        </w:tc>
      </w:tr>
      <w:tr w:rsidR="0013631C" w:rsidRPr="0013631C" w14:paraId="25AC8A4E" w14:textId="77777777" w:rsidTr="00083F07">
        <w:tc>
          <w:tcPr>
            <w:tcW w:w="2933" w:type="dxa"/>
          </w:tcPr>
          <w:p w14:paraId="770F7574" w14:textId="77777777" w:rsidR="000025F2" w:rsidRPr="0013631C" w:rsidRDefault="000025F2" w:rsidP="00083F07">
            <w:pPr>
              <w:ind w:firstLineChars="100" w:firstLine="210"/>
              <w:jc w:val="left"/>
              <w:rPr>
                <w:rFonts w:cs="Arial"/>
                <w:szCs w:val="21"/>
              </w:rPr>
            </w:pPr>
          </w:p>
        </w:tc>
        <w:tc>
          <w:tcPr>
            <w:tcW w:w="4013" w:type="dxa"/>
          </w:tcPr>
          <w:p w14:paraId="2719D928" w14:textId="77777777" w:rsidR="000025F2" w:rsidRPr="0013631C" w:rsidRDefault="000025F2" w:rsidP="00083F07">
            <w:pPr>
              <w:jc w:val="center"/>
              <w:rPr>
                <w:rFonts w:cs="Arial"/>
                <w:szCs w:val="21"/>
              </w:rPr>
            </w:pPr>
          </w:p>
        </w:tc>
      </w:tr>
      <w:tr w:rsidR="0013631C" w:rsidRPr="0013631C" w14:paraId="4BC9378F" w14:textId="77777777" w:rsidTr="00083F07">
        <w:tc>
          <w:tcPr>
            <w:tcW w:w="2933" w:type="dxa"/>
          </w:tcPr>
          <w:p w14:paraId="6742A3B5" w14:textId="77777777" w:rsidR="000025F2" w:rsidRPr="0013631C" w:rsidRDefault="000025F2" w:rsidP="00083F07">
            <w:pPr>
              <w:ind w:firstLineChars="100" w:firstLine="210"/>
              <w:jc w:val="left"/>
              <w:rPr>
                <w:rFonts w:cs="Arial"/>
                <w:szCs w:val="21"/>
              </w:rPr>
            </w:pPr>
            <w:r w:rsidRPr="0013631C">
              <w:rPr>
                <w:rFonts w:cs="Arial"/>
                <w:szCs w:val="21"/>
              </w:rPr>
              <w:t>PPA area (mm</w:t>
            </w:r>
            <w:r w:rsidRPr="0013631C">
              <w:rPr>
                <w:rFonts w:cs="Arial"/>
                <w:szCs w:val="21"/>
                <w:vertAlign w:val="superscript"/>
              </w:rPr>
              <w:t>2</w:t>
            </w:r>
            <w:r w:rsidRPr="0013631C">
              <w:rPr>
                <w:rFonts w:cs="Arial"/>
                <w:szCs w:val="21"/>
              </w:rPr>
              <w:t>)</w:t>
            </w:r>
          </w:p>
        </w:tc>
        <w:tc>
          <w:tcPr>
            <w:tcW w:w="4013" w:type="dxa"/>
          </w:tcPr>
          <w:p w14:paraId="028F3AA3" w14:textId="77777777" w:rsidR="000025F2" w:rsidRPr="0013631C" w:rsidRDefault="000025F2" w:rsidP="00083F07">
            <w:pPr>
              <w:jc w:val="center"/>
              <w:rPr>
                <w:rFonts w:cs="Arial"/>
                <w:szCs w:val="21"/>
              </w:rPr>
            </w:pPr>
            <w:r w:rsidRPr="0013631C">
              <w:rPr>
                <w:rFonts w:cs="Arial"/>
                <w:szCs w:val="21"/>
              </w:rPr>
              <w:t>0.43±0.20 (0.20 to 0.96)</w:t>
            </w:r>
          </w:p>
        </w:tc>
      </w:tr>
      <w:tr w:rsidR="0013631C" w:rsidRPr="0013631C" w14:paraId="6E6B5688" w14:textId="77777777" w:rsidTr="00083F07">
        <w:tc>
          <w:tcPr>
            <w:tcW w:w="2933" w:type="dxa"/>
          </w:tcPr>
          <w:p w14:paraId="01655993" w14:textId="77777777" w:rsidR="000025F2" w:rsidRPr="0013631C" w:rsidRDefault="000025F2" w:rsidP="00083F07">
            <w:pPr>
              <w:ind w:firstLineChars="100" w:firstLine="210"/>
              <w:jc w:val="left"/>
              <w:rPr>
                <w:rFonts w:cs="Arial"/>
                <w:szCs w:val="21"/>
              </w:rPr>
            </w:pPr>
            <w:r w:rsidRPr="0013631C">
              <w:rPr>
                <w:rFonts w:cs="Arial"/>
                <w:szCs w:val="21"/>
              </w:rPr>
              <w:t>Retinal thickness (</w:t>
            </w:r>
            <w:proofErr w:type="spellStart"/>
            <w:r w:rsidRPr="0013631C">
              <w:rPr>
                <w:rFonts w:cs="Arial"/>
                <w:szCs w:val="21"/>
              </w:rPr>
              <w:t>μm</w:t>
            </w:r>
            <w:proofErr w:type="spellEnd"/>
            <w:r w:rsidRPr="0013631C">
              <w:rPr>
                <w:rFonts w:cs="Arial"/>
                <w:szCs w:val="21"/>
              </w:rPr>
              <w:t>)</w:t>
            </w:r>
          </w:p>
        </w:tc>
        <w:tc>
          <w:tcPr>
            <w:tcW w:w="4013" w:type="dxa"/>
          </w:tcPr>
          <w:p w14:paraId="282A00BF" w14:textId="77777777" w:rsidR="000025F2" w:rsidRPr="0013631C" w:rsidRDefault="000025F2" w:rsidP="00083F07">
            <w:pPr>
              <w:jc w:val="center"/>
              <w:rPr>
                <w:rFonts w:cs="Arial"/>
                <w:szCs w:val="21"/>
              </w:rPr>
            </w:pPr>
            <w:r w:rsidRPr="0013631C">
              <w:rPr>
                <w:rFonts w:cs="Arial"/>
                <w:szCs w:val="21"/>
              </w:rPr>
              <w:t>162.1±32.3 (109.2 to 228.6)</w:t>
            </w:r>
          </w:p>
        </w:tc>
      </w:tr>
      <w:tr w:rsidR="0013631C" w:rsidRPr="0013631C" w14:paraId="4001A9E0" w14:textId="77777777" w:rsidTr="00083F07">
        <w:tc>
          <w:tcPr>
            <w:tcW w:w="2933" w:type="dxa"/>
            <w:tcBorders>
              <w:bottom w:val="single" w:sz="4" w:space="0" w:color="auto"/>
            </w:tcBorders>
          </w:tcPr>
          <w:p w14:paraId="26E39F20" w14:textId="77777777" w:rsidR="000025F2" w:rsidRPr="0013631C" w:rsidRDefault="000025F2" w:rsidP="00083F07">
            <w:pPr>
              <w:ind w:firstLineChars="100" w:firstLine="210"/>
              <w:jc w:val="left"/>
              <w:rPr>
                <w:rFonts w:cs="Arial"/>
                <w:szCs w:val="21"/>
              </w:rPr>
            </w:pPr>
            <w:proofErr w:type="spellStart"/>
            <w:r w:rsidRPr="0013631C">
              <w:rPr>
                <w:rFonts w:cs="Arial"/>
                <w:szCs w:val="21"/>
              </w:rPr>
              <w:t>Choroidal</w:t>
            </w:r>
            <w:proofErr w:type="spellEnd"/>
            <w:r w:rsidRPr="0013631C">
              <w:rPr>
                <w:rFonts w:cs="Arial"/>
                <w:szCs w:val="21"/>
              </w:rPr>
              <w:t xml:space="preserve"> thickness (</w:t>
            </w:r>
            <w:proofErr w:type="spellStart"/>
            <w:r w:rsidRPr="0013631C">
              <w:rPr>
                <w:rFonts w:cs="Arial"/>
                <w:szCs w:val="21"/>
              </w:rPr>
              <w:t>μm</w:t>
            </w:r>
            <w:proofErr w:type="spellEnd"/>
            <w:r w:rsidRPr="0013631C">
              <w:rPr>
                <w:rFonts w:cs="Arial"/>
                <w:szCs w:val="21"/>
              </w:rPr>
              <w:t>)</w:t>
            </w:r>
          </w:p>
        </w:tc>
        <w:tc>
          <w:tcPr>
            <w:tcW w:w="4013" w:type="dxa"/>
            <w:tcBorders>
              <w:bottom w:val="single" w:sz="4" w:space="0" w:color="auto"/>
            </w:tcBorders>
          </w:tcPr>
          <w:p w14:paraId="055C464D" w14:textId="77777777" w:rsidR="000025F2" w:rsidRPr="0013631C" w:rsidRDefault="000025F2" w:rsidP="00083F07">
            <w:pPr>
              <w:jc w:val="center"/>
              <w:rPr>
                <w:rFonts w:cs="Arial"/>
                <w:szCs w:val="21"/>
              </w:rPr>
            </w:pPr>
            <w:r w:rsidRPr="0013631C">
              <w:rPr>
                <w:rFonts w:cs="Arial"/>
                <w:szCs w:val="21"/>
              </w:rPr>
              <w:t>78.3±36.3 (28.9 to 153.6)</w:t>
            </w:r>
          </w:p>
        </w:tc>
      </w:tr>
      <w:tr w:rsidR="0013631C" w:rsidRPr="0013631C" w14:paraId="52ADD896" w14:textId="77777777" w:rsidTr="00083F07">
        <w:tc>
          <w:tcPr>
            <w:tcW w:w="2933" w:type="dxa"/>
            <w:tcBorders>
              <w:top w:val="single" w:sz="4" w:space="0" w:color="auto"/>
              <w:bottom w:val="nil"/>
            </w:tcBorders>
          </w:tcPr>
          <w:p w14:paraId="1ADECF2B" w14:textId="77777777" w:rsidR="000025F2" w:rsidRPr="0013631C" w:rsidRDefault="000025F2" w:rsidP="00083F07">
            <w:pPr>
              <w:jc w:val="left"/>
              <w:rPr>
                <w:rFonts w:cs="Arial"/>
                <w:szCs w:val="21"/>
              </w:rPr>
            </w:pPr>
            <w:r w:rsidRPr="0013631C">
              <w:rPr>
                <w:rFonts w:cs="Arial"/>
                <w:szCs w:val="21"/>
              </w:rPr>
              <w:t xml:space="preserve">Temporal </w:t>
            </w:r>
            <w:proofErr w:type="spellStart"/>
            <w:r w:rsidRPr="0013631C">
              <w:rPr>
                <w:rFonts w:cs="Arial"/>
                <w:szCs w:val="21"/>
              </w:rPr>
              <w:t>γPPA</w:t>
            </w:r>
            <w:proofErr w:type="spellEnd"/>
          </w:p>
        </w:tc>
        <w:tc>
          <w:tcPr>
            <w:tcW w:w="4013" w:type="dxa"/>
            <w:tcBorders>
              <w:top w:val="single" w:sz="4" w:space="0" w:color="auto"/>
              <w:bottom w:val="nil"/>
            </w:tcBorders>
          </w:tcPr>
          <w:p w14:paraId="70BE6176" w14:textId="77777777" w:rsidR="000025F2" w:rsidRPr="0013631C" w:rsidRDefault="000025F2" w:rsidP="00083F07">
            <w:pPr>
              <w:jc w:val="center"/>
              <w:rPr>
                <w:rFonts w:cs="Arial"/>
                <w:szCs w:val="21"/>
              </w:rPr>
            </w:pPr>
          </w:p>
        </w:tc>
      </w:tr>
      <w:tr w:rsidR="0013631C" w:rsidRPr="0013631C" w14:paraId="539BDD46" w14:textId="77777777" w:rsidTr="00083F07">
        <w:tc>
          <w:tcPr>
            <w:tcW w:w="2933" w:type="dxa"/>
            <w:tcBorders>
              <w:top w:val="nil"/>
            </w:tcBorders>
          </w:tcPr>
          <w:p w14:paraId="725AE1E8" w14:textId="77777777" w:rsidR="000025F2" w:rsidRPr="0013631C" w:rsidRDefault="000025F2" w:rsidP="00083F07">
            <w:pPr>
              <w:ind w:firstLineChars="100" w:firstLine="210"/>
              <w:jc w:val="left"/>
              <w:rPr>
                <w:rFonts w:cs="Arial"/>
                <w:szCs w:val="21"/>
              </w:rPr>
            </w:pPr>
            <w:r w:rsidRPr="0013631C">
              <w:rPr>
                <w:rFonts w:cs="Arial"/>
                <w:szCs w:val="21"/>
              </w:rPr>
              <w:t>MT (AU)</w:t>
            </w:r>
          </w:p>
        </w:tc>
        <w:tc>
          <w:tcPr>
            <w:tcW w:w="4013" w:type="dxa"/>
            <w:tcBorders>
              <w:top w:val="nil"/>
            </w:tcBorders>
          </w:tcPr>
          <w:p w14:paraId="2399854F" w14:textId="77777777" w:rsidR="000025F2" w:rsidRPr="0013631C" w:rsidRDefault="000025F2" w:rsidP="00083F07">
            <w:pPr>
              <w:jc w:val="center"/>
              <w:rPr>
                <w:rFonts w:cs="Arial"/>
                <w:szCs w:val="21"/>
              </w:rPr>
            </w:pPr>
            <w:r w:rsidRPr="0013631C">
              <w:rPr>
                <w:rFonts w:cs="Arial"/>
                <w:szCs w:val="21"/>
              </w:rPr>
              <w:t>5.0±2.3 (1.6 to 10.7)</w:t>
            </w:r>
          </w:p>
        </w:tc>
      </w:tr>
      <w:tr w:rsidR="0013631C" w:rsidRPr="0013631C" w14:paraId="59E37128" w14:textId="77777777" w:rsidTr="00083F07">
        <w:tc>
          <w:tcPr>
            <w:tcW w:w="2933" w:type="dxa"/>
          </w:tcPr>
          <w:p w14:paraId="1D849B67" w14:textId="77777777" w:rsidR="000025F2" w:rsidRPr="0013631C" w:rsidRDefault="000025F2" w:rsidP="00083F07">
            <w:pPr>
              <w:ind w:firstLineChars="100" w:firstLine="210"/>
              <w:jc w:val="left"/>
              <w:rPr>
                <w:rFonts w:cs="Arial"/>
                <w:szCs w:val="21"/>
              </w:rPr>
            </w:pPr>
            <w:r w:rsidRPr="0013631C">
              <w:rPr>
                <w:rFonts w:cs="Arial"/>
                <w:szCs w:val="21"/>
              </w:rPr>
              <w:t>BOS (AU)</w:t>
            </w:r>
          </w:p>
        </w:tc>
        <w:tc>
          <w:tcPr>
            <w:tcW w:w="4013" w:type="dxa"/>
          </w:tcPr>
          <w:p w14:paraId="034A7126" w14:textId="77777777" w:rsidR="000025F2" w:rsidRPr="0013631C" w:rsidRDefault="000025F2" w:rsidP="00083F07">
            <w:pPr>
              <w:jc w:val="center"/>
              <w:rPr>
                <w:rFonts w:cs="Arial"/>
                <w:szCs w:val="21"/>
              </w:rPr>
            </w:pPr>
            <w:r w:rsidRPr="0013631C">
              <w:rPr>
                <w:rFonts w:cs="Arial"/>
                <w:szCs w:val="21"/>
              </w:rPr>
              <w:t>69.7±13.7 (9.5 to 84.7)</w:t>
            </w:r>
          </w:p>
        </w:tc>
      </w:tr>
      <w:tr w:rsidR="0013631C" w:rsidRPr="0013631C" w14:paraId="2C387C43" w14:textId="77777777" w:rsidTr="00083F07">
        <w:tc>
          <w:tcPr>
            <w:tcW w:w="2933" w:type="dxa"/>
          </w:tcPr>
          <w:p w14:paraId="0578E7C6" w14:textId="77777777" w:rsidR="000025F2" w:rsidRPr="0013631C" w:rsidRDefault="000025F2" w:rsidP="00083F07">
            <w:pPr>
              <w:ind w:firstLineChars="100" w:firstLine="210"/>
              <w:jc w:val="left"/>
              <w:rPr>
                <w:rFonts w:cs="Arial"/>
                <w:szCs w:val="21"/>
              </w:rPr>
            </w:pPr>
            <w:r w:rsidRPr="0013631C">
              <w:rPr>
                <w:rFonts w:cs="Arial"/>
                <w:szCs w:val="21"/>
              </w:rPr>
              <w:t>RI (AU)</w:t>
            </w:r>
          </w:p>
        </w:tc>
        <w:tc>
          <w:tcPr>
            <w:tcW w:w="4013" w:type="dxa"/>
          </w:tcPr>
          <w:p w14:paraId="0A60520D" w14:textId="77777777" w:rsidR="000025F2" w:rsidRPr="0013631C" w:rsidRDefault="000025F2" w:rsidP="00083F07">
            <w:pPr>
              <w:jc w:val="center"/>
              <w:rPr>
                <w:rFonts w:cs="Arial"/>
                <w:szCs w:val="21"/>
              </w:rPr>
            </w:pPr>
            <w:r w:rsidRPr="0013631C">
              <w:rPr>
                <w:rFonts w:cs="Arial"/>
                <w:szCs w:val="21"/>
              </w:rPr>
              <w:t>0.42±0.12 (0.25 to 0.87)</w:t>
            </w:r>
          </w:p>
        </w:tc>
      </w:tr>
      <w:tr w:rsidR="0013631C" w:rsidRPr="0013631C" w14:paraId="3BF6B53E" w14:textId="77777777" w:rsidTr="00083F07">
        <w:tc>
          <w:tcPr>
            <w:tcW w:w="2933" w:type="dxa"/>
          </w:tcPr>
          <w:p w14:paraId="0E03F162" w14:textId="77777777" w:rsidR="000025F2" w:rsidRPr="0013631C" w:rsidRDefault="000025F2" w:rsidP="00083F07">
            <w:pPr>
              <w:ind w:firstLineChars="100" w:firstLine="210"/>
              <w:jc w:val="left"/>
              <w:rPr>
                <w:rFonts w:cs="Arial"/>
                <w:szCs w:val="21"/>
              </w:rPr>
            </w:pPr>
            <w:r w:rsidRPr="0013631C">
              <w:rPr>
                <w:rFonts w:cs="Arial"/>
                <w:szCs w:val="21"/>
              </w:rPr>
              <w:t>BOT (AU)</w:t>
            </w:r>
          </w:p>
        </w:tc>
        <w:tc>
          <w:tcPr>
            <w:tcW w:w="4013" w:type="dxa"/>
          </w:tcPr>
          <w:p w14:paraId="484FE450" w14:textId="77777777" w:rsidR="000025F2" w:rsidRPr="0013631C" w:rsidRDefault="000025F2" w:rsidP="00083F07">
            <w:pPr>
              <w:jc w:val="center"/>
              <w:rPr>
                <w:rFonts w:cs="Arial"/>
                <w:szCs w:val="21"/>
              </w:rPr>
            </w:pPr>
            <w:r w:rsidRPr="0013631C">
              <w:rPr>
                <w:rFonts w:cs="Arial"/>
                <w:szCs w:val="21"/>
              </w:rPr>
              <w:t>48.0±7.2 (34.9 to 68.3)</w:t>
            </w:r>
          </w:p>
        </w:tc>
      </w:tr>
      <w:tr w:rsidR="0013631C" w:rsidRPr="0013631C" w14:paraId="2F0B4619" w14:textId="77777777" w:rsidTr="00083F07">
        <w:tc>
          <w:tcPr>
            <w:tcW w:w="2933" w:type="dxa"/>
          </w:tcPr>
          <w:p w14:paraId="0293DFBF" w14:textId="77777777" w:rsidR="000025F2" w:rsidRPr="0013631C" w:rsidRDefault="000025F2" w:rsidP="00083F07">
            <w:pPr>
              <w:ind w:firstLineChars="100" w:firstLine="210"/>
              <w:jc w:val="left"/>
              <w:rPr>
                <w:rFonts w:cs="Arial"/>
                <w:szCs w:val="21"/>
              </w:rPr>
            </w:pPr>
            <w:r w:rsidRPr="0013631C">
              <w:rPr>
                <w:rFonts w:cs="Arial"/>
                <w:szCs w:val="21"/>
              </w:rPr>
              <w:t>ATI (AU)</w:t>
            </w:r>
          </w:p>
        </w:tc>
        <w:tc>
          <w:tcPr>
            <w:tcW w:w="4013" w:type="dxa"/>
          </w:tcPr>
          <w:p w14:paraId="7DFB5C27" w14:textId="77777777" w:rsidR="000025F2" w:rsidRPr="0013631C" w:rsidRDefault="000025F2" w:rsidP="00083F07">
            <w:pPr>
              <w:jc w:val="center"/>
              <w:rPr>
                <w:rFonts w:cs="Arial"/>
                <w:szCs w:val="21"/>
              </w:rPr>
            </w:pPr>
            <w:r w:rsidRPr="0013631C">
              <w:rPr>
                <w:rFonts w:cs="Arial"/>
                <w:szCs w:val="21"/>
              </w:rPr>
              <w:t>32.8±6.1 (23.9 to 60.8)</w:t>
            </w:r>
          </w:p>
        </w:tc>
      </w:tr>
      <w:tr w:rsidR="0013631C" w:rsidRPr="0013631C" w14:paraId="55AF6471" w14:textId="77777777" w:rsidTr="00083F07">
        <w:tc>
          <w:tcPr>
            <w:tcW w:w="2933" w:type="dxa"/>
          </w:tcPr>
          <w:p w14:paraId="5E8CF649" w14:textId="77777777" w:rsidR="000025F2" w:rsidRPr="0013631C" w:rsidRDefault="000025F2" w:rsidP="00083F07">
            <w:pPr>
              <w:ind w:firstLineChars="100" w:firstLine="210"/>
              <w:jc w:val="left"/>
              <w:rPr>
                <w:rFonts w:cs="Arial"/>
                <w:szCs w:val="21"/>
              </w:rPr>
            </w:pPr>
            <w:r w:rsidRPr="0013631C">
              <w:rPr>
                <w:rFonts w:cs="Arial"/>
                <w:szCs w:val="21"/>
              </w:rPr>
              <w:t>Skew (AU)</w:t>
            </w:r>
          </w:p>
        </w:tc>
        <w:tc>
          <w:tcPr>
            <w:tcW w:w="4013" w:type="dxa"/>
          </w:tcPr>
          <w:p w14:paraId="60D13A1D" w14:textId="77777777" w:rsidR="000025F2" w:rsidRPr="0013631C" w:rsidRDefault="000025F2" w:rsidP="00083F07">
            <w:pPr>
              <w:jc w:val="center"/>
              <w:rPr>
                <w:rFonts w:cs="Arial"/>
                <w:szCs w:val="21"/>
              </w:rPr>
            </w:pPr>
            <w:r w:rsidRPr="0013631C">
              <w:rPr>
                <w:rFonts w:cs="Arial"/>
                <w:szCs w:val="21"/>
              </w:rPr>
              <w:t>11.4±4.3 (-6.2 to 19.2)</w:t>
            </w:r>
          </w:p>
        </w:tc>
      </w:tr>
      <w:tr w:rsidR="0013631C" w:rsidRPr="0013631C" w14:paraId="4EBAA842" w14:textId="77777777" w:rsidTr="00083F07">
        <w:tc>
          <w:tcPr>
            <w:tcW w:w="2933" w:type="dxa"/>
          </w:tcPr>
          <w:p w14:paraId="44AD3132" w14:textId="77777777" w:rsidR="000025F2" w:rsidRPr="0013631C" w:rsidRDefault="000025F2" w:rsidP="00083F07">
            <w:pPr>
              <w:ind w:firstLineChars="100" w:firstLine="210"/>
              <w:jc w:val="left"/>
              <w:rPr>
                <w:rFonts w:cs="Arial"/>
                <w:szCs w:val="21"/>
              </w:rPr>
            </w:pPr>
            <w:r w:rsidRPr="0013631C">
              <w:rPr>
                <w:rFonts w:cs="Arial"/>
                <w:szCs w:val="21"/>
              </w:rPr>
              <w:t>FR (AU)</w:t>
            </w:r>
          </w:p>
        </w:tc>
        <w:tc>
          <w:tcPr>
            <w:tcW w:w="4013" w:type="dxa"/>
          </w:tcPr>
          <w:p w14:paraId="43452574" w14:textId="77777777" w:rsidR="000025F2" w:rsidRPr="0013631C" w:rsidRDefault="000025F2" w:rsidP="00083F07">
            <w:pPr>
              <w:jc w:val="center"/>
              <w:rPr>
                <w:rFonts w:cs="Arial"/>
                <w:szCs w:val="21"/>
              </w:rPr>
            </w:pPr>
            <w:r w:rsidRPr="0013631C">
              <w:rPr>
                <w:rFonts w:cs="Arial"/>
                <w:szCs w:val="21"/>
              </w:rPr>
              <w:t>13.9±1.3 (10.2 to 16.1)</w:t>
            </w:r>
          </w:p>
        </w:tc>
      </w:tr>
      <w:tr w:rsidR="0013631C" w:rsidRPr="0013631C" w14:paraId="3E0FF7BB" w14:textId="77777777" w:rsidTr="00083F07">
        <w:tc>
          <w:tcPr>
            <w:tcW w:w="2933" w:type="dxa"/>
          </w:tcPr>
          <w:p w14:paraId="69D5D300" w14:textId="77777777" w:rsidR="000025F2" w:rsidRPr="0013631C" w:rsidRDefault="000025F2" w:rsidP="00083F07">
            <w:pPr>
              <w:ind w:firstLineChars="100" w:firstLine="210"/>
              <w:jc w:val="left"/>
              <w:rPr>
                <w:rFonts w:cs="Arial"/>
                <w:szCs w:val="21"/>
              </w:rPr>
            </w:pPr>
            <w:r w:rsidRPr="0013631C">
              <w:rPr>
                <w:rFonts w:cs="Arial"/>
                <w:szCs w:val="21"/>
              </w:rPr>
              <w:t>PPA area (mm</w:t>
            </w:r>
            <w:r w:rsidRPr="0013631C">
              <w:rPr>
                <w:rFonts w:cs="Arial"/>
                <w:szCs w:val="21"/>
                <w:vertAlign w:val="superscript"/>
              </w:rPr>
              <w:t>2</w:t>
            </w:r>
            <w:r w:rsidRPr="0013631C">
              <w:rPr>
                <w:rFonts w:cs="Arial"/>
                <w:szCs w:val="21"/>
              </w:rPr>
              <w:t>)</w:t>
            </w:r>
          </w:p>
        </w:tc>
        <w:tc>
          <w:tcPr>
            <w:tcW w:w="4013" w:type="dxa"/>
          </w:tcPr>
          <w:p w14:paraId="4B0C9DD6" w14:textId="77777777" w:rsidR="000025F2" w:rsidRPr="0013631C" w:rsidRDefault="000025F2" w:rsidP="00083F07">
            <w:pPr>
              <w:jc w:val="center"/>
              <w:rPr>
                <w:rFonts w:cs="Arial"/>
                <w:szCs w:val="21"/>
              </w:rPr>
            </w:pPr>
            <w:r w:rsidRPr="0013631C">
              <w:rPr>
                <w:rFonts w:cs="Arial"/>
                <w:szCs w:val="21"/>
              </w:rPr>
              <w:t>0.31±0.23 (0.054 to 0.79)</w:t>
            </w:r>
          </w:p>
        </w:tc>
      </w:tr>
      <w:tr w:rsidR="0013631C" w:rsidRPr="0013631C" w14:paraId="20E59307" w14:textId="77777777" w:rsidTr="00083F07">
        <w:tc>
          <w:tcPr>
            <w:tcW w:w="2933" w:type="dxa"/>
            <w:tcBorders>
              <w:bottom w:val="single" w:sz="4" w:space="0" w:color="auto"/>
            </w:tcBorders>
          </w:tcPr>
          <w:p w14:paraId="059F845F" w14:textId="77777777" w:rsidR="000025F2" w:rsidRPr="0013631C" w:rsidRDefault="000025F2" w:rsidP="00083F07">
            <w:pPr>
              <w:ind w:firstLineChars="100" w:firstLine="210"/>
              <w:jc w:val="left"/>
              <w:rPr>
                <w:rFonts w:cs="Arial"/>
                <w:szCs w:val="21"/>
              </w:rPr>
            </w:pPr>
            <w:r w:rsidRPr="0013631C">
              <w:rPr>
                <w:rFonts w:cs="Arial"/>
                <w:szCs w:val="21"/>
              </w:rPr>
              <w:t>Retinal thickness (</w:t>
            </w:r>
            <w:proofErr w:type="spellStart"/>
            <w:r w:rsidRPr="0013631C">
              <w:rPr>
                <w:rFonts w:cs="Arial"/>
                <w:szCs w:val="21"/>
              </w:rPr>
              <w:t>μm</w:t>
            </w:r>
            <w:proofErr w:type="spellEnd"/>
            <w:r w:rsidRPr="0013631C">
              <w:rPr>
                <w:rFonts w:cs="Arial"/>
                <w:szCs w:val="21"/>
              </w:rPr>
              <w:t>)</w:t>
            </w:r>
          </w:p>
        </w:tc>
        <w:tc>
          <w:tcPr>
            <w:tcW w:w="4013" w:type="dxa"/>
            <w:tcBorders>
              <w:bottom w:val="single" w:sz="4" w:space="0" w:color="auto"/>
            </w:tcBorders>
          </w:tcPr>
          <w:p w14:paraId="53A5F645" w14:textId="77777777" w:rsidR="000025F2" w:rsidRPr="0013631C" w:rsidRDefault="000025F2" w:rsidP="00083F07">
            <w:pPr>
              <w:jc w:val="center"/>
              <w:rPr>
                <w:rFonts w:cs="Arial"/>
                <w:szCs w:val="21"/>
              </w:rPr>
            </w:pPr>
            <w:r w:rsidRPr="0013631C">
              <w:rPr>
                <w:rFonts w:cs="Arial"/>
                <w:szCs w:val="21"/>
              </w:rPr>
              <w:t>136.9±42.0 (67.4 to 234.5)</w:t>
            </w:r>
          </w:p>
        </w:tc>
      </w:tr>
      <w:tr w:rsidR="0013631C" w:rsidRPr="0013631C" w14:paraId="30EB8149" w14:textId="77777777" w:rsidTr="00083F07">
        <w:tc>
          <w:tcPr>
            <w:tcW w:w="6946" w:type="dxa"/>
            <w:gridSpan w:val="2"/>
            <w:tcBorders>
              <w:top w:val="single" w:sz="4" w:space="0" w:color="auto"/>
              <w:bottom w:val="nil"/>
            </w:tcBorders>
          </w:tcPr>
          <w:p w14:paraId="224644D8" w14:textId="77777777" w:rsidR="000025F2" w:rsidRPr="0013631C" w:rsidRDefault="000025F2" w:rsidP="00083F07">
            <w:pPr>
              <w:adjustRightInd w:val="0"/>
              <w:snapToGrid w:val="0"/>
              <w:jc w:val="left"/>
              <w:rPr>
                <w:rFonts w:cs="Arial"/>
                <w:szCs w:val="21"/>
              </w:rPr>
            </w:pPr>
            <w:r w:rsidRPr="0013631C">
              <w:rPr>
                <w:rFonts w:cs="Arial"/>
                <w:b/>
                <w:bCs/>
                <w:szCs w:val="21"/>
              </w:rPr>
              <w:t xml:space="preserve">Table S1. Baseline values of parameters in temporal ONH, βPPA, </w:t>
            </w:r>
            <w:proofErr w:type="spellStart"/>
            <w:r w:rsidRPr="0013631C">
              <w:rPr>
                <w:rFonts w:cs="Arial"/>
                <w:b/>
                <w:bCs/>
                <w:szCs w:val="21"/>
              </w:rPr>
              <w:t>γPPA</w:t>
            </w:r>
            <w:proofErr w:type="spellEnd"/>
            <w:r w:rsidRPr="0013631C">
              <w:rPr>
                <w:rFonts w:cs="Arial"/>
                <w:b/>
                <w:bCs/>
                <w:szCs w:val="21"/>
              </w:rPr>
              <w:t>.</w:t>
            </w:r>
          </w:p>
          <w:p w14:paraId="7CCBC903" w14:textId="77777777" w:rsidR="000025F2" w:rsidRPr="0013631C" w:rsidRDefault="000025F2" w:rsidP="00083F07">
            <w:pPr>
              <w:adjustRightInd w:val="0"/>
              <w:snapToGrid w:val="0"/>
              <w:jc w:val="left"/>
              <w:rPr>
                <w:rFonts w:cs="Arial"/>
                <w:szCs w:val="21"/>
              </w:rPr>
            </w:pPr>
            <w:r w:rsidRPr="0013631C">
              <w:rPr>
                <w:rFonts w:cs="Arial"/>
                <w:szCs w:val="21"/>
              </w:rPr>
              <w:t xml:space="preserve">PPA peripapillary atrophy, MT: average mean blur rate in tissue area, BOS: blow out score, RI: resistivity index, BOT: blowout time, ATI: acceleration time index, FR: falling rate, </w:t>
            </w:r>
          </w:p>
        </w:tc>
      </w:tr>
    </w:tbl>
    <w:p w14:paraId="0F5CAFE8" w14:textId="6A4ABFD4" w:rsidR="000025F2" w:rsidRPr="0013631C" w:rsidRDefault="000025F2" w:rsidP="00BA5382">
      <w:pPr>
        <w:adjustRightInd w:val="0"/>
        <w:snapToGrid w:val="0"/>
        <w:spacing w:after="160" w:line="480" w:lineRule="auto"/>
        <w:jc w:val="left"/>
        <w:rPr>
          <w:rFonts w:cs="Arial"/>
          <w:b/>
          <w:bCs/>
          <w:sz w:val="24"/>
          <w:szCs w:val="24"/>
        </w:rPr>
        <w:sectPr w:rsidR="000025F2" w:rsidRPr="0013631C" w:rsidSect="0013631C">
          <w:footerReference w:type="default" r:id="rId8"/>
          <w:type w:val="nextPage"/>
          <w:pgSz w:w="11906" w:h="16838" w:code="9"/>
          <w:pgMar w:top="1418" w:right="1418" w:bottom="1418" w:left="1418" w:header="851" w:footer="567" w:gutter="0"/>
          <w:cols w:space="425"/>
          <w:docGrid w:type="linesAndChars" w:linePitch="360"/>
        </w:sectPr>
      </w:pPr>
    </w:p>
    <w:p w14:paraId="74CD6F0D" w14:textId="68849940" w:rsidR="00A73BCF" w:rsidRPr="0013631C" w:rsidRDefault="005F4984" w:rsidP="00BA5382">
      <w:pPr>
        <w:adjustRightInd w:val="0"/>
        <w:snapToGrid w:val="0"/>
        <w:spacing w:after="160" w:line="480" w:lineRule="auto"/>
        <w:jc w:val="left"/>
        <w:rPr>
          <w:rFonts w:cs="Arial"/>
          <w:sz w:val="24"/>
          <w:szCs w:val="24"/>
        </w:rPr>
      </w:pPr>
      <w:r w:rsidRPr="0013631C">
        <w:rPr>
          <w:rFonts w:cs="Arial"/>
          <w:noProof/>
          <w:sz w:val="24"/>
          <w:szCs w:val="24"/>
          <w:lang w:val="en-IN" w:eastAsia="en-IN"/>
        </w:rPr>
        <w:lastRenderedPageBreak/>
        <w:drawing>
          <wp:inline distT="0" distB="0" distL="0" distR="0" wp14:anchorId="41F82DA7" wp14:editId="7ABDA20B">
            <wp:extent cx="8891270" cy="3464560"/>
            <wp:effectExtent l="0" t="0" r="5080" b="2540"/>
            <wp:docPr id="2" name="図 2"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グラフ, 折れ線グラフ&#10;&#10;自動的に生成された説明"/>
                    <pic:cNvPicPr/>
                  </pic:nvPicPr>
                  <pic:blipFill>
                    <a:blip r:embed="rId9" cstate="print">
                      <a:extLst>
                        <a:ext uri="{28A0092B-C50C-407E-A947-70E740481C1C}">
                          <a14:useLocalDpi xmlns:a14="http://schemas.microsoft.com/office/drawing/2010/main" val="0"/>
                        </a:ext>
                      </a:extLst>
                    </a:blip>
                    <a:stretch>
                      <a:fillRect/>
                    </a:stretch>
                  </pic:blipFill>
                  <pic:spPr>
                    <a:xfrm>
                      <a:off x="0" y="0"/>
                      <a:ext cx="8891270" cy="3464560"/>
                    </a:xfrm>
                    <a:prstGeom prst="rect">
                      <a:avLst/>
                    </a:prstGeom>
                  </pic:spPr>
                </pic:pic>
              </a:graphicData>
            </a:graphic>
          </wp:inline>
        </w:drawing>
      </w:r>
    </w:p>
    <w:p w14:paraId="082A33A5" w14:textId="77777777" w:rsidR="00A73BCF" w:rsidRPr="0013631C" w:rsidRDefault="00A73BCF" w:rsidP="00BA5382">
      <w:pPr>
        <w:adjustRightInd w:val="0"/>
        <w:snapToGrid w:val="0"/>
        <w:spacing w:after="160" w:line="480" w:lineRule="auto"/>
        <w:jc w:val="left"/>
        <w:rPr>
          <w:rFonts w:cs="Arial"/>
          <w:sz w:val="24"/>
          <w:szCs w:val="24"/>
        </w:rPr>
      </w:pPr>
    </w:p>
    <w:p w14:paraId="7FBAEF14" w14:textId="277BE8AF" w:rsidR="000025F2" w:rsidRPr="0013631C" w:rsidRDefault="006153C6" w:rsidP="000025F2">
      <w:pPr>
        <w:adjustRightInd w:val="0"/>
        <w:snapToGrid w:val="0"/>
        <w:spacing w:after="160" w:line="480" w:lineRule="auto"/>
        <w:jc w:val="center"/>
        <w:rPr>
          <w:rFonts w:cs="Arial"/>
          <w:b/>
          <w:bCs/>
          <w:sz w:val="24"/>
          <w:szCs w:val="24"/>
        </w:rPr>
      </w:pPr>
      <w:r w:rsidRPr="0013631C">
        <w:rPr>
          <w:rFonts w:cs="Arial"/>
          <w:b/>
          <w:bCs/>
          <w:sz w:val="24"/>
          <w:szCs w:val="24"/>
        </w:rPr>
        <w:t xml:space="preserve">Figure </w:t>
      </w:r>
      <w:r w:rsidR="003B061C" w:rsidRPr="0013631C">
        <w:rPr>
          <w:rFonts w:cs="Arial"/>
          <w:b/>
          <w:bCs/>
          <w:sz w:val="24"/>
          <w:szCs w:val="24"/>
        </w:rPr>
        <w:t>S</w:t>
      </w:r>
      <w:r w:rsidR="009A0D6D" w:rsidRPr="0013631C">
        <w:rPr>
          <w:rFonts w:cs="Arial"/>
          <w:b/>
          <w:bCs/>
          <w:sz w:val="24"/>
          <w:szCs w:val="24"/>
        </w:rPr>
        <w:t>1</w:t>
      </w:r>
      <w:r w:rsidR="000025F2" w:rsidRPr="0013631C">
        <w:rPr>
          <w:rFonts w:cs="Arial" w:hint="eastAsia"/>
          <w:b/>
          <w:bCs/>
          <w:sz w:val="24"/>
          <w:szCs w:val="24"/>
        </w:rPr>
        <w:t>.</w:t>
      </w:r>
      <w:r w:rsidR="000025F2" w:rsidRPr="0013631C">
        <w:rPr>
          <w:rFonts w:cs="Arial"/>
          <w:b/>
          <w:bCs/>
          <w:sz w:val="24"/>
          <w:szCs w:val="24"/>
        </w:rPr>
        <w:t xml:space="preserve"> Changes in IOP and OPP after trabeculectomy.</w:t>
      </w:r>
    </w:p>
    <w:p w14:paraId="44E04193" w14:textId="4172C37C" w:rsidR="000025F2" w:rsidRPr="0013631C" w:rsidRDefault="000025F2" w:rsidP="000025F2">
      <w:pPr>
        <w:adjustRightInd w:val="0"/>
        <w:snapToGrid w:val="0"/>
        <w:spacing w:after="160"/>
        <w:jc w:val="center"/>
        <w:rPr>
          <w:rFonts w:cs="Arial"/>
          <w:sz w:val="24"/>
          <w:szCs w:val="24"/>
        </w:rPr>
      </w:pPr>
      <w:r w:rsidRPr="0013631C">
        <w:rPr>
          <w:rFonts w:cs="Arial"/>
          <w:sz w:val="24"/>
          <w:szCs w:val="24"/>
        </w:rPr>
        <w:t>a: IOP. b: OPP.*P &lt; 0.05</w:t>
      </w:r>
    </w:p>
    <w:p w14:paraId="0D82B9A6" w14:textId="77777777" w:rsidR="00A73BCF" w:rsidRPr="0013631C" w:rsidRDefault="006153C6" w:rsidP="000025F2">
      <w:pPr>
        <w:widowControl/>
        <w:adjustRightInd w:val="0"/>
        <w:snapToGrid w:val="0"/>
        <w:spacing w:after="160"/>
        <w:jc w:val="left"/>
        <w:rPr>
          <w:rFonts w:cs="Arial"/>
          <w:sz w:val="24"/>
          <w:szCs w:val="24"/>
        </w:rPr>
      </w:pPr>
      <w:r w:rsidRPr="0013631C">
        <w:rPr>
          <w:rFonts w:cs="Arial"/>
          <w:sz w:val="24"/>
          <w:szCs w:val="24"/>
        </w:rPr>
        <w:br w:type="page"/>
      </w:r>
    </w:p>
    <w:p w14:paraId="6B18CA5A" w14:textId="1069B0ED" w:rsidR="00A73BCF" w:rsidRPr="0013631C" w:rsidRDefault="005F4984" w:rsidP="00BA5382">
      <w:pPr>
        <w:adjustRightInd w:val="0"/>
        <w:snapToGrid w:val="0"/>
        <w:spacing w:after="160" w:line="480" w:lineRule="auto"/>
        <w:jc w:val="left"/>
        <w:rPr>
          <w:rFonts w:cs="Arial"/>
          <w:sz w:val="24"/>
          <w:szCs w:val="24"/>
        </w:rPr>
      </w:pPr>
      <w:r w:rsidRPr="0013631C">
        <w:rPr>
          <w:rFonts w:cs="Arial"/>
          <w:noProof/>
          <w:sz w:val="24"/>
          <w:szCs w:val="24"/>
          <w:lang w:val="en-IN" w:eastAsia="en-IN"/>
        </w:rPr>
        <w:drawing>
          <wp:inline distT="0" distB="0" distL="0" distR="0" wp14:anchorId="41B53283" wp14:editId="086CC016">
            <wp:extent cx="8891270" cy="2442845"/>
            <wp:effectExtent l="0" t="0" r="5080" b="0"/>
            <wp:docPr id="3" name="図 3" descr="時計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descr="時計 が含まれている画像&#10;&#10;自動的に生成された説明"/>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891270" cy="2442845"/>
                    </a:xfrm>
                    <a:prstGeom prst="rect">
                      <a:avLst/>
                    </a:prstGeom>
                  </pic:spPr>
                </pic:pic>
              </a:graphicData>
            </a:graphic>
          </wp:inline>
        </w:drawing>
      </w:r>
    </w:p>
    <w:p w14:paraId="3117CF9D" w14:textId="77777777" w:rsidR="00A73BCF" w:rsidRPr="0013631C" w:rsidRDefault="00A73BCF" w:rsidP="00BA5382">
      <w:pPr>
        <w:adjustRightInd w:val="0"/>
        <w:snapToGrid w:val="0"/>
        <w:spacing w:after="160" w:line="480" w:lineRule="auto"/>
        <w:jc w:val="left"/>
        <w:rPr>
          <w:rFonts w:cs="Arial"/>
          <w:sz w:val="24"/>
          <w:szCs w:val="24"/>
        </w:rPr>
      </w:pPr>
    </w:p>
    <w:p w14:paraId="025EF8E9" w14:textId="479AD991" w:rsidR="000025F2" w:rsidRPr="0013631C" w:rsidRDefault="006153C6" w:rsidP="000025F2">
      <w:pPr>
        <w:adjustRightInd w:val="0"/>
        <w:snapToGrid w:val="0"/>
        <w:spacing w:after="160" w:line="480" w:lineRule="auto"/>
        <w:jc w:val="center"/>
        <w:rPr>
          <w:rFonts w:cs="Arial"/>
          <w:b/>
          <w:bCs/>
          <w:sz w:val="24"/>
          <w:szCs w:val="24"/>
        </w:rPr>
      </w:pPr>
      <w:r w:rsidRPr="0013631C">
        <w:rPr>
          <w:rFonts w:cs="Arial"/>
          <w:b/>
          <w:bCs/>
          <w:sz w:val="24"/>
          <w:szCs w:val="24"/>
        </w:rPr>
        <w:t xml:space="preserve">Figure </w:t>
      </w:r>
      <w:r w:rsidR="003B061C" w:rsidRPr="0013631C">
        <w:rPr>
          <w:rFonts w:cs="Arial"/>
          <w:b/>
          <w:bCs/>
          <w:sz w:val="24"/>
          <w:szCs w:val="24"/>
        </w:rPr>
        <w:t>S</w:t>
      </w:r>
      <w:r w:rsidR="009A0D6D" w:rsidRPr="0013631C">
        <w:rPr>
          <w:rFonts w:cs="Arial"/>
          <w:b/>
          <w:bCs/>
          <w:sz w:val="24"/>
          <w:szCs w:val="24"/>
        </w:rPr>
        <w:t>2</w:t>
      </w:r>
      <w:r w:rsidR="000025F2" w:rsidRPr="0013631C">
        <w:t xml:space="preserve">. </w:t>
      </w:r>
      <w:r w:rsidR="000025F2" w:rsidRPr="0013631C">
        <w:rPr>
          <w:rFonts w:cs="Arial"/>
          <w:b/>
          <w:bCs/>
          <w:sz w:val="24"/>
          <w:szCs w:val="24"/>
        </w:rPr>
        <w:t>Changes in retinal thickness and choroidal thickness after trabeculectomy.</w:t>
      </w:r>
    </w:p>
    <w:p w14:paraId="798489AE" w14:textId="107FABB5" w:rsidR="00A73BCF" w:rsidRPr="0013631C" w:rsidRDefault="000025F2" w:rsidP="000025F2">
      <w:pPr>
        <w:adjustRightInd w:val="0"/>
        <w:snapToGrid w:val="0"/>
        <w:spacing w:after="160"/>
        <w:jc w:val="left"/>
        <w:rPr>
          <w:rFonts w:cs="Arial"/>
          <w:sz w:val="24"/>
          <w:szCs w:val="24"/>
        </w:rPr>
      </w:pPr>
      <w:r w:rsidRPr="0013631C">
        <w:rPr>
          <w:rFonts w:cs="Arial"/>
          <w:sz w:val="24"/>
          <w:szCs w:val="24"/>
        </w:rPr>
        <w:t xml:space="preserve">a: Changes in the choroidal thickness in the temporal βPPA. b: Changes in the retinal thickness in the temporal βPPA. c: Changes in the retinal thickness in the temporal </w:t>
      </w:r>
      <w:proofErr w:type="spellStart"/>
      <w:r w:rsidRPr="0013631C">
        <w:rPr>
          <w:rFonts w:cs="Arial"/>
          <w:sz w:val="24"/>
          <w:szCs w:val="24"/>
        </w:rPr>
        <w:t>γPPA</w:t>
      </w:r>
      <w:proofErr w:type="spellEnd"/>
      <w:r w:rsidRPr="0013631C">
        <w:rPr>
          <w:rFonts w:cs="Arial"/>
          <w:sz w:val="24"/>
          <w:szCs w:val="24"/>
        </w:rPr>
        <w:t>. *P &lt; 0.05</w:t>
      </w:r>
    </w:p>
    <w:p w14:paraId="0A949A5A" w14:textId="77777777" w:rsidR="00A85ABC" w:rsidRPr="0013631C" w:rsidRDefault="006153C6" w:rsidP="00BA5382">
      <w:pPr>
        <w:adjustRightInd w:val="0"/>
        <w:snapToGrid w:val="0"/>
        <w:spacing w:after="160" w:line="480" w:lineRule="auto"/>
        <w:jc w:val="left"/>
        <w:rPr>
          <w:rFonts w:cs="Arial"/>
          <w:sz w:val="24"/>
          <w:szCs w:val="24"/>
        </w:rPr>
        <w:sectPr w:rsidR="00A85ABC" w:rsidRPr="0013631C" w:rsidSect="0013631C">
          <w:footerReference w:type="default" r:id="rId11"/>
          <w:type w:val="nextPage"/>
          <w:pgSz w:w="16838" w:h="11906" w:orient="landscape" w:code="9"/>
          <w:pgMar w:top="1418" w:right="1418" w:bottom="1418" w:left="1418" w:header="851" w:footer="992" w:gutter="0"/>
          <w:cols w:space="425"/>
          <w:docGrid w:type="lines" w:linePitch="360"/>
        </w:sectPr>
      </w:pPr>
      <w:r w:rsidRPr="0013631C">
        <w:rPr>
          <w:rFonts w:cs="Arial"/>
          <w:sz w:val="24"/>
          <w:szCs w:val="24"/>
        </w:rPr>
        <w:br w:type="page"/>
      </w:r>
    </w:p>
    <w:p w14:paraId="6CA2DBA2" w14:textId="7A62B314" w:rsidR="00A85ABC" w:rsidRPr="0013631C" w:rsidRDefault="005F4984" w:rsidP="00BA5382">
      <w:pPr>
        <w:adjustRightInd w:val="0"/>
        <w:snapToGrid w:val="0"/>
        <w:spacing w:after="160" w:line="480" w:lineRule="auto"/>
        <w:jc w:val="left"/>
        <w:rPr>
          <w:rFonts w:cs="Arial"/>
          <w:sz w:val="24"/>
          <w:szCs w:val="24"/>
        </w:rPr>
      </w:pPr>
      <w:r w:rsidRPr="0013631C">
        <w:rPr>
          <w:rFonts w:cs="Arial"/>
          <w:noProof/>
          <w:sz w:val="24"/>
          <w:szCs w:val="24"/>
          <w:lang w:val="en-IN" w:eastAsia="en-IN"/>
        </w:rPr>
        <w:drawing>
          <wp:inline distT="0" distB="0" distL="0" distR="0" wp14:anchorId="377D0113" wp14:editId="533261C0">
            <wp:extent cx="5759450" cy="6189345"/>
            <wp:effectExtent l="0" t="0" r="0" b="1905"/>
            <wp:docPr id="4" name="図 4" descr="ダイアグラム, 設計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4" descr="ダイアグラム, 設計図&#10;&#10;自動的に生成された説明"/>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59450" cy="6189345"/>
                    </a:xfrm>
                    <a:prstGeom prst="rect">
                      <a:avLst/>
                    </a:prstGeom>
                  </pic:spPr>
                </pic:pic>
              </a:graphicData>
            </a:graphic>
          </wp:inline>
        </w:drawing>
      </w:r>
    </w:p>
    <w:p w14:paraId="6E7DFB9D" w14:textId="77777777" w:rsidR="00A73BCF" w:rsidRPr="0013631C" w:rsidRDefault="00A73BCF" w:rsidP="00BA5382">
      <w:pPr>
        <w:adjustRightInd w:val="0"/>
        <w:snapToGrid w:val="0"/>
        <w:spacing w:after="160" w:line="480" w:lineRule="auto"/>
        <w:jc w:val="left"/>
        <w:rPr>
          <w:rFonts w:cs="Arial"/>
          <w:sz w:val="24"/>
          <w:szCs w:val="24"/>
        </w:rPr>
      </w:pPr>
    </w:p>
    <w:p w14:paraId="692DA88A" w14:textId="3BB8BE63" w:rsidR="000025F2" w:rsidRPr="0013631C" w:rsidRDefault="000025F2" w:rsidP="000025F2">
      <w:pPr>
        <w:adjustRightInd w:val="0"/>
        <w:snapToGrid w:val="0"/>
        <w:spacing w:after="160" w:line="480" w:lineRule="auto"/>
        <w:jc w:val="center"/>
        <w:rPr>
          <w:rFonts w:cs="Arial"/>
          <w:b/>
          <w:bCs/>
          <w:sz w:val="24"/>
          <w:szCs w:val="24"/>
        </w:rPr>
      </w:pPr>
      <w:r w:rsidRPr="0013631C">
        <w:rPr>
          <w:rFonts w:cs="Arial"/>
          <w:b/>
          <w:bCs/>
          <w:sz w:val="24"/>
          <w:szCs w:val="24"/>
        </w:rPr>
        <w:t xml:space="preserve">Figure S3. Change in the MBR waveform parameters in temporal ONH, βPPA, and </w:t>
      </w:r>
      <w:proofErr w:type="spellStart"/>
      <w:r w:rsidRPr="0013631C">
        <w:rPr>
          <w:rFonts w:cs="Arial"/>
          <w:b/>
          <w:bCs/>
          <w:sz w:val="24"/>
          <w:szCs w:val="24"/>
        </w:rPr>
        <w:t>γPPA</w:t>
      </w:r>
      <w:proofErr w:type="spellEnd"/>
      <w:r w:rsidRPr="0013631C">
        <w:rPr>
          <w:rFonts w:cs="Arial"/>
          <w:b/>
          <w:bCs/>
          <w:sz w:val="24"/>
          <w:szCs w:val="24"/>
        </w:rPr>
        <w:t xml:space="preserve"> after </w:t>
      </w:r>
      <w:proofErr w:type="spellStart"/>
      <w:r w:rsidRPr="0013631C">
        <w:rPr>
          <w:rFonts w:cs="Arial"/>
          <w:b/>
          <w:bCs/>
          <w:sz w:val="24"/>
          <w:szCs w:val="24"/>
        </w:rPr>
        <w:t>trabeculectomy</w:t>
      </w:r>
      <w:proofErr w:type="spellEnd"/>
      <w:r w:rsidRPr="0013631C">
        <w:rPr>
          <w:rFonts w:cs="Arial"/>
          <w:b/>
          <w:bCs/>
          <w:sz w:val="24"/>
          <w:szCs w:val="24"/>
        </w:rPr>
        <w:t>.</w:t>
      </w:r>
    </w:p>
    <w:p w14:paraId="35F9D1C0" w14:textId="17A7B810" w:rsidR="00A85ABC" w:rsidRPr="0013631C" w:rsidRDefault="000025F2" w:rsidP="000025F2">
      <w:pPr>
        <w:adjustRightInd w:val="0"/>
        <w:snapToGrid w:val="0"/>
        <w:spacing w:after="160"/>
        <w:jc w:val="left"/>
        <w:rPr>
          <w:rFonts w:cs="Arial"/>
          <w:sz w:val="24"/>
          <w:szCs w:val="24"/>
        </w:rPr>
      </w:pPr>
      <w:r w:rsidRPr="0013631C">
        <w:rPr>
          <w:rFonts w:cs="Arial"/>
          <w:sz w:val="24"/>
          <w:szCs w:val="24"/>
        </w:rPr>
        <w:t xml:space="preserve">a, b, c: FR in ONH, βPPA, and </w:t>
      </w:r>
      <w:proofErr w:type="spellStart"/>
      <w:r w:rsidRPr="0013631C">
        <w:rPr>
          <w:rFonts w:cs="Arial"/>
          <w:sz w:val="24"/>
          <w:szCs w:val="24"/>
        </w:rPr>
        <w:t>γPPA</w:t>
      </w:r>
      <w:proofErr w:type="spellEnd"/>
      <w:r w:rsidRPr="0013631C">
        <w:rPr>
          <w:rFonts w:cs="Arial"/>
          <w:sz w:val="24"/>
          <w:szCs w:val="24"/>
        </w:rPr>
        <w:t xml:space="preserve">, respectively. d, e, f: skew in ONH, βPPA, and </w:t>
      </w:r>
      <w:proofErr w:type="spellStart"/>
      <w:r w:rsidRPr="0013631C">
        <w:rPr>
          <w:rFonts w:cs="Arial"/>
          <w:sz w:val="24"/>
          <w:szCs w:val="24"/>
        </w:rPr>
        <w:t>γPPA</w:t>
      </w:r>
      <w:proofErr w:type="spellEnd"/>
      <w:r w:rsidRPr="0013631C">
        <w:rPr>
          <w:rFonts w:cs="Arial"/>
          <w:sz w:val="24"/>
          <w:szCs w:val="24"/>
        </w:rPr>
        <w:t xml:space="preserve">, respectively. g, h, i: ATI in ONH, βPPA, and </w:t>
      </w:r>
      <w:proofErr w:type="spellStart"/>
      <w:r w:rsidRPr="0013631C">
        <w:rPr>
          <w:rFonts w:cs="Arial"/>
          <w:sz w:val="24"/>
          <w:szCs w:val="24"/>
        </w:rPr>
        <w:t>γPPA</w:t>
      </w:r>
      <w:proofErr w:type="spellEnd"/>
      <w:r w:rsidRPr="0013631C">
        <w:rPr>
          <w:rFonts w:cs="Arial"/>
          <w:sz w:val="24"/>
          <w:szCs w:val="24"/>
        </w:rPr>
        <w:t xml:space="preserve">, respectively. j, k, l: BOT in ONH, βPPA, and </w:t>
      </w:r>
      <w:proofErr w:type="spellStart"/>
      <w:r w:rsidRPr="0013631C">
        <w:rPr>
          <w:rFonts w:cs="Arial"/>
          <w:sz w:val="24"/>
          <w:szCs w:val="24"/>
        </w:rPr>
        <w:t>γPPA</w:t>
      </w:r>
      <w:proofErr w:type="spellEnd"/>
      <w:r w:rsidRPr="0013631C">
        <w:rPr>
          <w:rFonts w:cs="Arial"/>
          <w:sz w:val="24"/>
          <w:szCs w:val="24"/>
        </w:rPr>
        <w:t>, respectively. *P &lt; 0.05</w:t>
      </w:r>
    </w:p>
    <w:p w14:paraId="510DD298" w14:textId="77777777" w:rsidR="00A85ABC" w:rsidRPr="0013631C" w:rsidRDefault="006153C6" w:rsidP="00BA5382">
      <w:pPr>
        <w:widowControl/>
        <w:adjustRightInd w:val="0"/>
        <w:snapToGrid w:val="0"/>
        <w:spacing w:after="160" w:line="480" w:lineRule="auto"/>
        <w:jc w:val="left"/>
        <w:rPr>
          <w:rFonts w:cs="Arial"/>
          <w:b/>
          <w:bCs/>
          <w:sz w:val="24"/>
          <w:szCs w:val="24"/>
        </w:rPr>
        <w:sectPr w:rsidR="00A85ABC" w:rsidRPr="0013631C" w:rsidSect="0013631C">
          <w:type w:val="nextPage"/>
          <w:pgSz w:w="11906" w:h="16838" w:code="9"/>
          <w:pgMar w:top="1418" w:right="1418" w:bottom="1418" w:left="1418" w:header="851" w:footer="992" w:gutter="0"/>
          <w:cols w:space="425"/>
          <w:docGrid w:linePitch="360"/>
        </w:sectPr>
      </w:pPr>
      <w:r w:rsidRPr="0013631C">
        <w:rPr>
          <w:rFonts w:cs="Arial"/>
          <w:b/>
          <w:bCs/>
          <w:sz w:val="24"/>
          <w:szCs w:val="24"/>
        </w:rPr>
        <w:br w:type="page"/>
      </w:r>
    </w:p>
    <w:p w14:paraId="3A9F7FF0" w14:textId="21E390B2" w:rsidR="00A85ABC" w:rsidRPr="0013631C" w:rsidRDefault="00473092" w:rsidP="000025F2">
      <w:pPr>
        <w:widowControl/>
        <w:adjustRightInd w:val="0"/>
        <w:snapToGrid w:val="0"/>
        <w:spacing w:after="160" w:line="480" w:lineRule="auto"/>
        <w:jc w:val="left"/>
        <w:rPr>
          <w:rFonts w:cs="Arial"/>
          <w:b/>
          <w:bCs/>
          <w:sz w:val="24"/>
          <w:szCs w:val="24"/>
        </w:rPr>
      </w:pPr>
      <w:r w:rsidRPr="0013631C">
        <w:rPr>
          <w:rFonts w:cs="Arial"/>
          <w:b/>
          <w:bCs/>
          <w:noProof/>
          <w:sz w:val="24"/>
          <w:szCs w:val="24"/>
          <w:lang w:val="en-IN" w:eastAsia="en-IN"/>
        </w:rPr>
        <w:drawing>
          <wp:inline distT="0" distB="0" distL="0" distR="0" wp14:anchorId="0660F595" wp14:editId="712BCA87">
            <wp:extent cx="8052619" cy="3566785"/>
            <wp:effectExtent l="0" t="0" r="5715" b="0"/>
            <wp:docPr id="1" name="図 1" descr="グラフィカル ユーザー インターフェイス, アプリケーショ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グラフィカル ユーザー インターフェイス, アプリケーション&#10;&#10;自動的に生成された説明"/>
                    <pic:cNvPicPr/>
                  </pic:nvPicPr>
                  <pic:blipFill rotWithShape="1">
                    <a:blip r:embed="rId13">
                      <a:extLst>
                        <a:ext uri="{28A0092B-C50C-407E-A947-70E740481C1C}">
                          <a14:useLocalDpi xmlns:a14="http://schemas.microsoft.com/office/drawing/2010/main" val="0"/>
                        </a:ext>
                      </a:extLst>
                    </a:blip>
                    <a:srcRect l="10641" t="20822" r="10513" b="17090"/>
                    <a:stretch/>
                  </pic:blipFill>
                  <pic:spPr bwMode="auto">
                    <a:xfrm>
                      <a:off x="0" y="0"/>
                      <a:ext cx="8076500" cy="3577363"/>
                    </a:xfrm>
                    <a:prstGeom prst="rect">
                      <a:avLst/>
                    </a:prstGeom>
                    <a:ln>
                      <a:noFill/>
                    </a:ln>
                    <a:extLst>
                      <a:ext uri="{53640926-AAD7-44D8-BBD7-CCE9431645EC}">
                        <a14:shadowObscured xmlns:a14="http://schemas.microsoft.com/office/drawing/2010/main"/>
                      </a:ext>
                    </a:extLst>
                  </pic:spPr>
                </pic:pic>
              </a:graphicData>
            </a:graphic>
          </wp:inline>
        </w:drawing>
      </w:r>
    </w:p>
    <w:p w14:paraId="7FF442A6" w14:textId="3232C08D" w:rsidR="000025F2" w:rsidRPr="0013631C" w:rsidRDefault="006153C6" w:rsidP="000025F2">
      <w:pPr>
        <w:adjustRightInd w:val="0"/>
        <w:snapToGrid w:val="0"/>
        <w:spacing w:after="160" w:line="480" w:lineRule="auto"/>
        <w:jc w:val="center"/>
        <w:rPr>
          <w:rFonts w:cs="Arial"/>
          <w:b/>
          <w:bCs/>
          <w:sz w:val="24"/>
          <w:szCs w:val="24"/>
        </w:rPr>
      </w:pPr>
      <w:r w:rsidRPr="0013631C">
        <w:rPr>
          <w:rFonts w:cs="Arial"/>
          <w:b/>
          <w:bCs/>
          <w:sz w:val="24"/>
          <w:szCs w:val="24"/>
        </w:rPr>
        <w:t>Figure S4</w:t>
      </w:r>
      <w:r w:rsidR="000025F2" w:rsidRPr="0013631C">
        <w:rPr>
          <w:rFonts w:cs="Arial"/>
          <w:b/>
          <w:bCs/>
          <w:sz w:val="24"/>
          <w:szCs w:val="24"/>
        </w:rPr>
        <w:t>. Measurement of the choroidal and retinal thickness.</w:t>
      </w:r>
    </w:p>
    <w:p w14:paraId="1A0B3C4E" w14:textId="01699145" w:rsidR="00A85ABC" w:rsidRPr="0013631C" w:rsidRDefault="000025F2" w:rsidP="00BA61D9">
      <w:pPr>
        <w:adjustRightInd w:val="0"/>
        <w:snapToGrid w:val="0"/>
        <w:spacing w:after="160"/>
        <w:jc w:val="center"/>
        <w:rPr>
          <w:rFonts w:cs="Arial"/>
          <w:sz w:val="24"/>
          <w:szCs w:val="24"/>
        </w:rPr>
      </w:pPr>
      <w:r w:rsidRPr="0013631C">
        <w:rPr>
          <w:rFonts w:cs="Arial"/>
          <w:sz w:val="24"/>
          <w:szCs w:val="24"/>
        </w:rPr>
        <w:t xml:space="preserve">a: The area between the RPE end and BMO is defined as βPPA and the area between the BMO and CDM is defined as </w:t>
      </w:r>
      <w:proofErr w:type="spellStart"/>
      <w:r w:rsidRPr="0013631C">
        <w:rPr>
          <w:rFonts w:cs="Arial"/>
          <w:sz w:val="24"/>
          <w:szCs w:val="24"/>
        </w:rPr>
        <w:t>γPPA</w:t>
      </w:r>
      <w:proofErr w:type="spellEnd"/>
      <w:r w:rsidRPr="0013631C">
        <w:rPr>
          <w:rFonts w:cs="Arial"/>
          <w:sz w:val="24"/>
          <w:szCs w:val="24"/>
        </w:rPr>
        <w:t xml:space="preserve">. The area within the specified range was measured using ImageJ software. b: The retinal area in the βPPA is surrounded by the internal limiting membrane (purple line), RPE (green line), border of the RPE tip (red line), and border of the BMO (yellow line). The retinal area in the </w:t>
      </w:r>
      <w:proofErr w:type="spellStart"/>
      <w:r w:rsidRPr="0013631C">
        <w:rPr>
          <w:rFonts w:cs="Arial"/>
          <w:sz w:val="24"/>
          <w:szCs w:val="24"/>
        </w:rPr>
        <w:t>γPPA</w:t>
      </w:r>
      <w:proofErr w:type="spellEnd"/>
      <w:r w:rsidRPr="0013631C">
        <w:rPr>
          <w:rFonts w:cs="Arial"/>
          <w:sz w:val="24"/>
          <w:szCs w:val="24"/>
        </w:rPr>
        <w:t xml:space="preserve"> is surrounded by an internal limiting membrane (purple line), RPE (green line), border of the BMO (yellow line), and border of the CDM (blue line). c: The choroidal area in the βPPA is surrounded by the RPE (green line), posterior boundary of the choroid (brown line), border of the RPE tip (red line), and border of the BMO (yellow line). The retinal and choroid areas were divided by the PPA width (βPPA: between BMO and RPE tip, </w:t>
      </w:r>
      <w:proofErr w:type="spellStart"/>
      <w:r w:rsidRPr="0013631C">
        <w:rPr>
          <w:rFonts w:cs="Arial"/>
          <w:sz w:val="24"/>
          <w:szCs w:val="24"/>
        </w:rPr>
        <w:t>γPPA</w:t>
      </w:r>
      <w:proofErr w:type="spellEnd"/>
      <w:r w:rsidRPr="0013631C">
        <w:rPr>
          <w:rFonts w:cs="Arial"/>
          <w:sz w:val="24"/>
          <w:szCs w:val="24"/>
        </w:rPr>
        <w:t>: between CDM and BMO), and the mean retinal thickness and choroidal thickness were calculated.</w:t>
      </w:r>
      <w:r w:rsidR="00BA61D9" w:rsidRPr="0013631C">
        <w:rPr>
          <w:rFonts w:cs="Arial"/>
          <w:noProof/>
          <w:sz w:val="24"/>
          <w:szCs w:val="24"/>
          <w:lang w:val="en-IN" w:eastAsia="en-IN"/>
        </w:rPr>
        <w:drawing>
          <wp:inline distT="0" distB="0" distL="0" distR="0" wp14:anchorId="44EACB62" wp14:editId="44DE3A9F">
            <wp:extent cx="8287300" cy="3683178"/>
            <wp:effectExtent l="0" t="0" r="0" b="0"/>
            <wp:docPr id="5" name="図 5" descr="グラフ, 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5" descr="グラフ, ダイアグラム&#10;&#10;自動的に生成された説明"/>
                    <pic:cNvPicPr/>
                  </pic:nvPicPr>
                  <pic:blipFill>
                    <a:blip r:embed="rId14" cstate="print">
                      <a:extLst>
                        <a:ext uri="{28A0092B-C50C-407E-A947-70E740481C1C}">
                          <a14:useLocalDpi xmlns:a14="http://schemas.microsoft.com/office/drawing/2010/main" val="0"/>
                        </a:ext>
                      </a:extLst>
                    </a:blip>
                    <a:stretch>
                      <a:fillRect/>
                    </a:stretch>
                  </pic:blipFill>
                  <pic:spPr>
                    <a:xfrm>
                      <a:off x="0" y="0"/>
                      <a:ext cx="8344089" cy="3708417"/>
                    </a:xfrm>
                    <a:prstGeom prst="rect">
                      <a:avLst/>
                    </a:prstGeom>
                  </pic:spPr>
                </pic:pic>
              </a:graphicData>
            </a:graphic>
          </wp:inline>
        </w:drawing>
      </w:r>
    </w:p>
    <w:p w14:paraId="4EDD5B74" w14:textId="3146F5B3" w:rsidR="006C5EFD" w:rsidRPr="0013631C" w:rsidRDefault="006153C6" w:rsidP="006C5EFD">
      <w:pPr>
        <w:adjustRightInd w:val="0"/>
        <w:snapToGrid w:val="0"/>
        <w:spacing w:after="160" w:line="480" w:lineRule="auto"/>
        <w:jc w:val="center"/>
        <w:rPr>
          <w:rFonts w:cs="Arial"/>
          <w:b/>
          <w:bCs/>
          <w:sz w:val="24"/>
          <w:szCs w:val="24"/>
        </w:rPr>
      </w:pPr>
      <w:r w:rsidRPr="0013631C">
        <w:rPr>
          <w:rFonts w:cs="Arial"/>
          <w:b/>
          <w:bCs/>
          <w:sz w:val="24"/>
          <w:szCs w:val="24"/>
        </w:rPr>
        <w:t>Figure S5</w:t>
      </w:r>
      <w:r w:rsidR="006C5EFD" w:rsidRPr="0013631C">
        <w:t xml:space="preserve"> </w:t>
      </w:r>
      <w:r w:rsidR="006C5EFD" w:rsidRPr="0013631C">
        <w:rPr>
          <w:rFonts w:cs="Arial"/>
          <w:b/>
          <w:bCs/>
          <w:sz w:val="24"/>
          <w:szCs w:val="24"/>
        </w:rPr>
        <w:t>Explanation of the MBR waveform parameters.</w:t>
      </w:r>
    </w:p>
    <w:p w14:paraId="7417769C" w14:textId="5D598D42" w:rsidR="00C67968" w:rsidRPr="0013631C" w:rsidRDefault="006C5EFD" w:rsidP="006C5EFD">
      <w:pPr>
        <w:adjustRightInd w:val="0"/>
        <w:snapToGrid w:val="0"/>
        <w:spacing w:after="160"/>
        <w:jc w:val="left"/>
        <w:rPr>
          <w:rFonts w:cs="Arial"/>
          <w:sz w:val="24"/>
          <w:szCs w:val="24"/>
        </w:rPr>
      </w:pPr>
      <w:r w:rsidRPr="0013631C">
        <w:rPr>
          <w:rFonts w:cs="Arial"/>
          <w:sz w:val="24"/>
          <w:szCs w:val="24"/>
        </w:rPr>
        <w:t>a: Blowout score (BOS), indicating blood flow maintained within the blood vessels during each heartbeat. b: resistivity index (RI), obtained by dividing the difference between the maximum and minimum MBR by the maximum MBR. Both BOS and RI are associated with vascular resistance. c: Falling rate (FR) is the proportion of the area of S2 to S1+S2. d: Skew represents waveform asymmetry. A skew value of zero indicates a perfectly symmetrical waveform. If the peak becomes faster and the distribution is leftward, the skew increases; if the peak is slower and the distribution is rightward, the skew decreases. e: Acceleration time index (ATI) is the ratio of the duration of the time to reach a peak (half-width) in one heartbeat (width of a heartbeat). f: The blowout time (BOT) represents the ratio of the half-width of one heartbeat (width of the heartbeat). A high BOT is an indicator of a well-maintained perfusion during the cardiac cycle.</w:t>
      </w:r>
    </w:p>
    <w:sectPr w:rsidR="00C67968" w:rsidRPr="0013631C" w:rsidSect="0013631C">
      <w:type w:val="nextPage"/>
      <w:pgSz w:w="16838" w:h="11906" w:orient="landscape" w:code="9"/>
      <w:pgMar w:top="1418" w:right="1418" w:bottom="1418" w:left="1418"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6CC6F6" w14:textId="77777777" w:rsidR="00A4398D" w:rsidRDefault="00A4398D">
      <w:r>
        <w:separator/>
      </w:r>
    </w:p>
  </w:endnote>
  <w:endnote w:type="continuationSeparator" w:id="0">
    <w:p w14:paraId="46FD6740" w14:textId="77777777" w:rsidR="00A4398D" w:rsidRDefault="00A439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MS Gothic"/>
    <w:charset w:val="80"/>
    <w:family w:val="roman"/>
    <w:pitch w:val="variable"/>
    <w:sig w:usb0="00000000"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49403382"/>
      <w:docPartObj>
        <w:docPartGallery w:val="Page Numbers (Bottom of Page)"/>
        <w:docPartUnique/>
      </w:docPartObj>
    </w:sdtPr>
    <w:sdtEndPr/>
    <w:sdtContent>
      <w:p w14:paraId="4DBEB043" w14:textId="77777777" w:rsidR="00217988" w:rsidRDefault="006153C6">
        <w:pPr>
          <w:pStyle w:val="Footer"/>
          <w:jc w:val="center"/>
        </w:pPr>
        <w:r w:rsidRPr="00BA5382">
          <w:rPr>
            <w:rFonts w:cs="Arial"/>
          </w:rPr>
          <w:fldChar w:fldCharType="begin"/>
        </w:r>
        <w:r w:rsidRPr="00BA5382">
          <w:rPr>
            <w:rFonts w:cs="Arial"/>
          </w:rPr>
          <w:instrText>PAGE   \* MERGEFORMAT</w:instrText>
        </w:r>
        <w:r w:rsidRPr="00BA5382">
          <w:rPr>
            <w:rFonts w:cs="Arial"/>
          </w:rPr>
          <w:fldChar w:fldCharType="separate"/>
        </w:r>
        <w:r w:rsidR="0013631C" w:rsidRPr="0013631C">
          <w:rPr>
            <w:rFonts w:cs="Arial"/>
            <w:noProof/>
            <w:lang w:val="ja-JP"/>
          </w:rPr>
          <w:t>1</w:t>
        </w:r>
        <w:r w:rsidRPr="00BA5382">
          <w:rPr>
            <w:rFonts w:cs="Arial"/>
          </w:rPr>
          <w:fldChar w:fldCharType="end"/>
        </w:r>
      </w:p>
    </w:sdtContent>
  </w:sdt>
  <w:p w14:paraId="277CD5C1" w14:textId="77777777" w:rsidR="00217988" w:rsidRDefault="0021798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67497637"/>
      <w:docPartObj>
        <w:docPartGallery w:val="Page Numbers (Bottom of Page)"/>
        <w:docPartUnique/>
      </w:docPartObj>
    </w:sdtPr>
    <w:sdtEndPr/>
    <w:sdtContent>
      <w:p w14:paraId="189338FA" w14:textId="77777777" w:rsidR="00217988" w:rsidRDefault="006153C6">
        <w:pPr>
          <w:pStyle w:val="Footer"/>
          <w:jc w:val="center"/>
        </w:pPr>
        <w:r>
          <w:fldChar w:fldCharType="begin"/>
        </w:r>
        <w:r>
          <w:instrText>PAGE   \* MERGEFORMAT</w:instrText>
        </w:r>
        <w:r>
          <w:fldChar w:fldCharType="separate"/>
        </w:r>
        <w:r w:rsidR="0013631C" w:rsidRPr="0013631C">
          <w:rPr>
            <w:noProof/>
            <w:lang w:val="ja-JP"/>
          </w:rPr>
          <w:t>6</w:t>
        </w:r>
        <w:r>
          <w:fldChar w:fldCharType="end"/>
        </w:r>
      </w:p>
    </w:sdtContent>
  </w:sdt>
  <w:p w14:paraId="62FD92A1" w14:textId="77777777" w:rsidR="00217988" w:rsidRDefault="002179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948D34" w14:textId="77777777" w:rsidR="00A4398D" w:rsidRDefault="00A4398D">
      <w:r>
        <w:separator/>
      </w:r>
    </w:p>
  </w:footnote>
  <w:footnote w:type="continuationSeparator" w:id="0">
    <w:p w14:paraId="2D1E8A40" w14:textId="77777777" w:rsidR="00A4398D" w:rsidRDefault="00A4398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815983"/>
    <w:multiLevelType w:val="multilevel"/>
    <w:tmpl w:val="8C64834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469112A"/>
    <w:multiLevelType w:val="multilevel"/>
    <w:tmpl w:val="58F29CAE"/>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 w15:restartNumberingAfterBreak="0">
    <w:nsid w:val="29AF686C"/>
    <w:multiLevelType w:val="multilevel"/>
    <w:tmpl w:val="7C22AE6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B6A2EA8"/>
    <w:multiLevelType w:val="multilevel"/>
    <w:tmpl w:val="263AC11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C5F6935"/>
    <w:multiLevelType w:val="multilevel"/>
    <w:tmpl w:val="B220F54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5" w15:restartNumberingAfterBreak="0">
    <w:nsid w:val="2EB8085B"/>
    <w:multiLevelType w:val="multilevel"/>
    <w:tmpl w:val="91CE16E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F267006"/>
    <w:multiLevelType w:val="multilevel"/>
    <w:tmpl w:val="E98C439E"/>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7" w15:restartNumberingAfterBreak="0">
    <w:nsid w:val="42E46BD6"/>
    <w:multiLevelType w:val="multilevel"/>
    <w:tmpl w:val="90B6105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1B713DE"/>
    <w:multiLevelType w:val="multilevel"/>
    <w:tmpl w:val="9F888C0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2"/>
  </w:num>
  <w:num w:numId="3">
    <w:abstractNumId w:val="8"/>
  </w:num>
  <w:num w:numId="4">
    <w:abstractNumId w:val="3"/>
  </w:num>
  <w:num w:numId="5">
    <w:abstractNumId w:val="0"/>
  </w:num>
  <w:num w:numId="6">
    <w:abstractNumId w:val="7"/>
  </w:num>
  <w:num w:numId="7">
    <w:abstractNumId w:val="1"/>
  </w:num>
  <w:num w:numId="8">
    <w:abstractNumId w:val="6"/>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2F99"/>
    <w:rsid w:val="00000B76"/>
    <w:rsid w:val="000025F2"/>
    <w:rsid w:val="00004DDD"/>
    <w:rsid w:val="000060FC"/>
    <w:rsid w:val="000062B8"/>
    <w:rsid w:val="0001284C"/>
    <w:rsid w:val="0001470F"/>
    <w:rsid w:val="00014B7D"/>
    <w:rsid w:val="0001564C"/>
    <w:rsid w:val="0001646A"/>
    <w:rsid w:val="00017468"/>
    <w:rsid w:val="0002006E"/>
    <w:rsid w:val="000214AC"/>
    <w:rsid w:val="00021B17"/>
    <w:rsid w:val="000232C0"/>
    <w:rsid w:val="0002559D"/>
    <w:rsid w:val="0003055A"/>
    <w:rsid w:val="00030A04"/>
    <w:rsid w:val="000323A5"/>
    <w:rsid w:val="00033432"/>
    <w:rsid w:val="0003669B"/>
    <w:rsid w:val="00036C5C"/>
    <w:rsid w:val="000377C2"/>
    <w:rsid w:val="00037BAD"/>
    <w:rsid w:val="00042998"/>
    <w:rsid w:val="000441B3"/>
    <w:rsid w:val="0004504B"/>
    <w:rsid w:val="00050C88"/>
    <w:rsid w:val="000510BD"/>
    <w:rsid w:val="00051A10"/>
    <w:rsid w:val="00051B9F"/>
    <w:rsid w:val="00051C14"/>
    <w:rsid w:val="00054FDD"/>
    <w:rsid w:val="000558E9"/>
    <w:rsid w:val="00055A60"/>
    <w:rsid w:val="00056101"/>
    <w:rsid w:val="00057C7F"/>
    <w:rsid w:val="000665CB"/>
    <w:rsid w:val="0006785E"/>
    <w:rsid w:val="000715AE"/>
    <w:rsid w:val="000738AD"/>
    <w:rsid w:val="00074ECD"/>
    <w:rsid w:val="000763A6"/>
    <w:rsid w:val="000831BB"/>
    <w:rsid w:val="00085C3E"/>
    <w:rsid w:val="00086285"/>
    <w:rsid w:val="00087867"/>
    <w:rsid w:val="00090EA7"/>
    <w:rsid w:val="000924F3"/>
    <w:rsid w:val="000928D9"/>
    <w:rsid w:val="00092F65"/>
    <w:rsid w:val="0009320C"/>
    <w:rsid w:val="00093478"/>
    <w:rsid w:val="00095467"/>
    <w:rsid w:val="000A5B6C"/>
    <w:rsid w:val="000B0126"/>
    <w:rsid w:val="000B074A"/>
    <w:rsid w:val="000B1633"/>
    <w:rsid w:val="000B461F"/>
    <w:rsid w:val="000B5BFB"/>
    <w:rsid w:val="000C2EEB"/>
    <w:rsid w:val="000C3F34"/>
    <w:rsid w:val="000C4AB5"/>
    <w:rsid w:val="000C654D"/>
    <w:rsid w:val="000D2A27"/>
    <w:rsid w:val="000D525B"/>
    <w:rsid w:val="000D604D"/>
    <w:rsid w:val="000E1D32"/>
    <w:rsid w:val="000E7304"/>
    <w:rsid w:val="000F09EA"/>
    <w:rsid w:val="000F3BAD"/>
    <w:rsid w:val="000F4DDF"/>
    <w:rsid w:val="000F5495"/>
    <w:rsid w:val="00101578"/>
    <w:rsid w:val="00102562"/>
    <w:rsid w:val="00102B86"/>
    <w:rsid w:val="00105293"/>
    <w:rsid w:val="001056C9"/>
    <w:rsid w:val="00105DD6"/>
    <w:rsid w:val="00106026"/>
    <w:rsid w:val="00110671"/>
    <w:rsid w:val="001118D0"/>
    <w:rsid w:val="0011274D"/>
    <w:rsid w:val="001135EF"/>
    <w:rsid w:val="00113D6C"/>
    <w:rsid w:val="00116358"/>
    <w:rsid w:val="001171F0"/>
    <w:rsid w:val="001201A0"/>
    <w:rsid w:val="00120702"/>
    <w:rsid w:val="00122E98"/>
    <w:rsid w:val="00122FFB"/>
    <w:rsid w:val="00124E69"/>
    <w:rsid w:val="00125787"/>
    <w:rsid w:val="00127597"/>
    <w:rsid w:val="00132192"/>
    <w:rsid w:val="001325C4"/>
    <w:rsid w:val="00132F99"/>
    <w:rsid w:val="001333FE"/>
    <w:rsid w:val="00134911"/>
    <w:rsid w:val="0013534B"/>
    <w:rsid w:val="001356C0"/>
    <w:rsid w:val="00135DD5"/>
    <w:rsid w:val="0013631C"/>
    <w:rsid w:val="00136E67"/>
    <w:rsid w:val="001422D5"/>
    <w:rsid w:val="00145C6E"/>
    <w:rsid w:val="00146751"/>
    <w:rsid w:val="00150C5F"/>
    <w:rsid w:val="00152AB1"/>
    <w:rsid w:val="00152AC7"/>
    <w:rsid w:val="00153DE7"/>
    <w:rsid w:val="001555C7"/>
    <w:rsid w:val="00157631"/>
    <w:rsid w:val="001579D8"/>
    <w:rsid w:val="0016443C"/>
    <w:rsid w:val="00165FF5"/>
    <w:rsid w:val="00166149"/>
    <w:rsid w:val="001670D1"/>
    <w:rsid w:val="001711A8"/>
    <w:rsid w:val="001736C1"/>
    <w:rsid w:val="00174009"/>
    <w:rsid w:val="00176478"/>
    <w:rsid w:val="00180A20"/>
    <w:rsid w:val="001824C9"/>
    <w:rsid w:val="001824E0"/>
    <w:rsid w:val="001839E3"/>
    <w:rsid w:val="00187387"/>
    <w:rsid w:val="00190037"/>
    <w:rsid w:val="0019337A"/>
    <w:rsid w:val="0019373F"/>
    <w:rsid w:val="00195B68"/>
    <w:rsid w:val="00197035"/>
    <w:rsid w:val="00197553"/>
    <w:rsid w:val="001A0649"/>
    <w:rsid w:val="001A15AF"/>
    <w:rsid w:val="001A4169"/>
    <w:rsid w:val="001A460A"/>
    <w:rsid w:val="001A598A"/>
    <w:rsid w:val="001A6F17"/>
    <w:rsid w:val="001A6FCE"/>
    <w:rsid w:val="001A7AD5"/>
    <w:rsid w:val="001A7BEF"/>
    <w:rsid w:val="001B4D96"/>
    <w:rsid w:val="001B6963"/>
    <w:rsid w:val="001B6A75"/>
    <w:rsid w:val="001B7128"/>
    <w:rsid w:val="001B7404"/>
    <w:rsid w:val="001C26F5"/>
    <w:rsid w:val="001C3FDF"/>
    <w:rsid w:val="001C51C2"/>
    <w:rsid w:val="001C7507"/>
    <w:rsid w:val="001D1374"/>
    <w:rsid w:val="001D769F"/>
    <w:rsid w:val="001E0A33"/>
    <w:rsid w:val="001E43CF"/>
    <w:rsid w:val="001E6205"/>
    <w:rsid w:val="001E787C"/>
    <w:rsid w:val="001F0A21"/>
    <w:rsid w:val="001F46B6"/>
    <w:rsid w:val="001F49FF"/>
    <w:rsid w:val="001F6BEA"/>
    <w:rsid w:val="001F72F7"/>
    <w:rsid w:val="002000B4"/>
    <w:rsid w:val="002001F6"/>
    <w:rsid w:val="002008B8"/>
    <w:rsid w:val="0020215D"/>
    <w:rsid w:val="00210314"/>
    <w:rsid w:val="00210B6B"/>
    <w:rsid w:val="002117CD"/>
    <w:rsid w:val="00211B40"/>
    <w:rsid w:val="002134E3"/>
    <w:rsid w:val="00213883"/>
    <w:rsid w:val="00217007"/>
    <w:rsid w:val="00217988"/>
    <w:rsid w:val="00217BBB"/>
    <w:rsid w:val="00220D9A"/>
    <w:rsid w:val="002213FE"/>
    <w:rsid w:val="00224454"/>
    <w:rsid w:val="0022762E"/>
    <w:rsid w:val="002313CF"/>
    <w:rsid w:val="00231BC1"/>
    <w:rsid w:val="00234109"/>
    <w:rsid w:val="00234437"/>
    <w:rsid w:val="00236DE0"/>
    <w:rsid w:val="0023756C"/>
    <w:rsid w:val="00240C74"/>
    <w:rsid w:val="00242A40"/>
    <w:rsid w:val="00244814"/>
    <w:rsid w:val="00244FCF"/>
    <w:rsid w:val="0024673B"/>
    <w:rsid w:val="00246CCF"/>
    <w:rsid w:val="00247D45"/>
    <w:rsid w:val="00251178"/>
    <w:rsid w:val="0025276A"/>
    <w:rsid w:val="002544C1"/>
    <w:rsid w:val="002551A6"/>
    <w:rsid w:val="002561DE"/>
    <w:rsid w:val="00257C62"/>
    <w:rsid w:val="00257ED7"/>
    <w:rsid w:val="002630AE"/>
    <w:rsid w:val="00271CA4"/>
    <w:rsid w:val="00272BFD"/>
    <w:rsid w:val="0027575C"/>
    <w:rsid w:val="00276473"/>
    <w:rsid w:val="00280C41"/>
    <w:rsid w:val="00281191"/>
    <w:rsid w:val="00282A23"/>
    <w:rsid w:val="00282FAE"/>
    <w:rsid w:val="0028580C"/>
    <w:rsid w:val="00285EC3"/>
    <w:rsid w:val="00286D62"/>
    <w:rsid w:val="0029619E"/>
    <w:rsid w:val="0029679A"/>
    <w:rsid w:val="002977C4"/>
    <w:rsid w:val="00297FB8"/>
    <w:rsid w:val="002A178A"/>
    <w:rsid w:val="002A5A26"/>
    <w:rsid w:val="002A6632"/>
    <w:rsid w:val="002A6822"/>
    <w:rsid w:val="002B1D23"/>
    <w:rsid w:val="002B2254"/>
    <w:rsid w:val="002B465A"/>
    <w:rsid w:val="002C5893"/>
    <w:rsid w:val="002C77D5"/>
    <w:rsid w:val="002D2C52"/>
    <w:rsid w:val="002D3182"/>
    <w:rsid w:val="002D33B3"/>
    <w:rsid w:val="002D3480"/>
    <w:rsid w:val="002D420C"/>
    <w:rsid w:val="002D5731"/>
    <w:rsid w:val="002E3C1F"/>
    <w:rsid w:val="002E4BFD"/>
    <w:rsid w:val="002E4D8D"/>
    <w:rsid w:val="002E73A7"/>
    <w:rsid w:val="002F2D74"/>
    <w:rsid w:val="002F43F4"/>
    <w:rsid w:val="002F47B1"/>
    <w:rsid w:val="00302941"/>
    <w:rsid w:val="00302D7F"/>
    <w:rsid w:val="00303D60"/>
    <w:rsid w:val="00306EB3"/>
    <w:rsid w:val="003071BB"/>
    <w:rsid w:val="00307FBB"/>
    <w:rsid w:val="003107D1"/>
    <w:rsid w:val="0031192A"/>
    <w:rsid w:val="00312651"/>
    <w:rsid w:val="0031446B"/>
    <w:rsid w:val="00314B6E"/>
    <w:rsid w:val="003157A5"/>
    <w:rsid w:val="00317FF5"/>
    <w:rsid w:val="0032045D"/>
    <w:rsid w:val="00322F30"/>
    <w:rsid w:val="003241C2"/>
    <w:rsid w:val="00327FF2"/>
    <w:rsid w:val="003316DD"/>
    <w:rsid w:val="00332EE7"/>
    <w:rsid w:val="00333B60"/>
    <w:rsid w:val="00334E5D"/>
    <w:rsid w:val="00335A08"/>
    <w:rsid w:val="00335E16"/>
    <w:rsid w:val="00341036"/>
    <w:rsid w:val="00342C35"/>
    <w:rsid w:val="00345993"/>
    <w:rsid w:val="003500F6"/>
    <w:rsid w:val="003518E3"/>
    <w:rsid w:val="0035381C"/>
    <w:rsid w:val="0035400B"/>
    <w:rsid w:val="00361C39"/>
    <w:rsid w:val="00363070"/>
    <w:rsid w:val="00363955"/>
    <w:rsid w:val="003661F5"/>
    <w:rsid w:val="003667DC"/>
    <w:rsid w:val="0037084F"/>
    <w:rsid w:val="003756E7"/>
    <w:rsid w:val="00375A79"/>
    <w:rsid w:val="0037699F"/>
    <w:rsid w:val="00377DD3"/>
    <w:rsid w:val="00381239"/>
    <w:rsid w:val="00381CF8"/>
    <w:rsid w:val="00381F01"/>
    <w:rsid w:val="0038349F"/>
    <w:rsid w:val="00383791"/>
    <w:rsid w:val="00384838"/>
    <w:rsid w:val="003852CB"/>
    <w:rsid w:val="00387352"/>
    <w:rsid w:val="003903A2"/>
    <w:rsid w:val="00393DE8"/>
    <w:rsid w:val="00396DCF"/>
    <w:rsid w:val="0039724A"/>
    <w:rsid w:val="003A1EBA"/>
    <w:rsid w:val="003A3087"/>
    <w:rsid w:val="003A40AB"/>
    <w:rsid w:val="003A5837"/>
    <w:rsid w:val="003A61C7"/>
    <w:rsid w:val="003A68CC"/>
    <w:rsid w:val="003B061C"/>
    <w:rsid w:val="003B1ACC"/>
    <w:rsid w:val="003B344C"/>
    <w:rsid w:val="003B4ED1"/>
    <w:rsid w:val="003B781E"/>
    <w:rsid w:val="003C094D"/>
    <w:rsid w:val="003C7A68"/>
    <w:rsid w:val="003D1EE6"/>
    <w:rsid w:val="003D2B24"/>
    <w:rsid w:val="003D2C22"/>
    <w:rsid w:val="003D4CC7"/>
    <w:rsid w:val="003D5986"/>
    <w:rsid w:val="003D6D68"/>
    <w:rsid w:val="003E2327"/>
    <w:rsid w:val="003E2B50"/>
    <w:rsid w:val="003E4A81"/>
    <w:rsid w:val="003E4EE8"/>
    <w:rsid w:val="003E6122"/>
    <w:rsid w:val="003E6755"/>
    <w:rsid w:val="003F07AA"/>
    <w:rsid w:val="003F2D92"/>
    <w:rsid w:val="003F7CBC"/>
    <w:rsid w:val="004017E6"/>
    <w:rsid w:val="004108D5"/>
    <w:rsid w:val="00412C54"/>
    <w:rsid w:val="00412DE9"/>
    <w:rsid w:val="00412FB4"/>
    <w:rsid w:val="00413FE2"/>
    <w:rsid w:val="00415FB4"/>
    <w:rsid w:val="004168D5"/>
    <w:rsid w:val="00424018"/>
    <w:rsid w:val="004248AC"/>
    <w:rsid w:val="00426BB7"/>
    <w:rsid w:val="00430596"/>
    <w:rsid w:val="004308BA"/>
    <w:rsid w:val="004349E7"/>
    <w:rsid w:val="0043591B"/>
    <w:rsid w:val="0043673D"/>
    <w:rsid w:val="00440BEF"/>
    <w:rsid w:val="0044116A"/>
    <w:rsid w:val="004438AF"/>
    <w:rsid w:val="00444E81"/>
    <w:rsid w:val="00452EB9"/>
    <w:rsid w:val="004532E2"/>
    <w:rsid w:val="00453B09"/>
    <w:rsid w:val="00453D6B"/>
    <w:rsid w:val="00457F74"/>
    <w:rsid w:val="00460E82"/>
    <w:rsid w:val="004629BE"/>
    <w:rsid w:val="00462D4E"/>
    <w:rsid w:val="00464290"/>
    <w:rsid w:val="00466295"/>
    <w:rsid w:val="00466898"/>
    <w:rsid w:val="00471683"/>
    <w:rsid w:val="00472FB7"/>
    <w:rsid w:val="00473092"/>
    <w:rsid w:val="004730EA"/>
    <w:rsid w:val="00484724"/>
    <w:rsid w:val="00484CA3"/>
    <w:rsid w:val="004868ED"/>
    <w:rsid w:val="004872B6"/>
    <w:rsid w:val="00491D3E"/>
    <w:rsid w:val="00493EB8"/>
    <w:rsid w:val="004943E3"/>
    <w:rsid w:val="00494496"/>
    <w:rsid w:val="0049618E"/>
    <w:rsid w:val="00496755"/>
    <w:rsid w:val="004A1217"/>
    <w:rsid w:val="004A15D3"/>
    <w:rsid w:val="004A15F8"/>
    <w:rsid w:val="004A212E"/>
    <w:rsid w:val="004A3F1E"/>
    <w:rsid w:val="004A4C3D"/>
    <w:rsid w:val="004A6CF2"/>
    <w:rsid w:val="004B0860"/>
    <w:rsid w:val="004B086E"/>
    <w:rsid w:val="004B204A"/>
    <w:rsid w:val="004B62CD"/>
    <w:rsid w:val="004B7B08"/>
    <w:rsid w:val="004C02CF"/>
    <w:rsid w:val="004C0D0E"/>
    <w:rsid w:val="004C3169"/>
    <w:rsid w:val="004C57C9"/>
    <w:rsid w:val="004C6420"/>
    <w:rsid w:val="004C66F3"/>
    <w:rsid w:val="004C6CDF"/>
    <w:rsid w:val="004C78A4"/>
    <w:rsid w:val="004D1088"/>
    <w:rsid w:val="004D1F55"/>
    <w:rsid w:val="004D49AF"/>
    <w:rsid w:val="004E085B"/>
    <w:rsid w:val="004E10CA"/>
    <w:rsid w:val="004E383A"/>
    <w:rsid w:val="004E4B78"/>
    <w:rsid w:val="004E5F8B"/>
    <w:rsid w:val="004E7FB7"/>
    <w:rsid w:val="004E7FFD"/>
    <w:rsid w:val="004F156C"/>
    <w:rsid w:val="004F2F59"/>
    <w:rsid w:val="004F317E"/>
    <w:rsid w:val="004F3335"/>
    <w:rsid w:val="004F35FA"/>
    <w:rsid w:val="004F7DD2"/>
    <w:rsid w:val="00500DCA"/>
    <w:rsid w:val="0050262F"/>
    <w:rsid w:val="005031A9"/>
    <w:rsid w:val="00503B4B"/>
    <w:rsid w:val="00505658"/>
    <w:rsid w:val="0050609C"/>
    <w:rsid w:val="0050691D"/>
    <w:rsid w:val="005106FC"/>
    <w:rsid w:val="00510B93"/>
    <w:rsid w:val="005110CB"/>
    <w:rsid w:val="0051194A"/>
    <w:rsid w:val="00515A50"/>
    <w:rsid w:val="005169EA"/>
    <w:rsid w:val="00517571"/>
    <w:rsid w:val="00520298"/>
    <w:rsid w:val="00530193"/>
    <w:rsid w:val="0053070E"/>
    <w:rsid w:val="00542020"/>
    <w:rsid w:val="005445A7"/>
    <w:rsid w:val="005475C6"/>
    <w:rsid w:val="00547D79"/>
    <w:rsid w:val="005506BB"/>
    <w:rsid w:val="0055349C"/>
    <w:rsid w:val="00553D8E"/>
    <w:rsid w:val="00554985"/>
    <w:rsid w:val="0055518F"/>
    <w:rsid w:val="00555D59"/>
    <w:rsid w:val="00556C35"/>
    <w:rsid w:val="00564311"/>
    <w:rsid w:val="00564D30"/>
    <w:rsid w:val="00564FE2"/>
    <w:rsid w:val="00565661"/>
    <w:rsid w:val="005705B7"/>
    <w:rsid w:val="0057080F"/>
    <w:rsid w:val="00570AE8"/>
    <w:rsid w:val="00571DB6"/>
    <w:rsid w:val="00574920"/>
    <w:rsid w:val="00584684"/>
    <w:rsid w:val="00585654"/>
    <w:rsid w:val="00585E9B"/>
    <w:rsid w:val="00587EB8"/>
    <w:rsid w:val="0059330A"/>
    <w:rsid w:val="00594DAC"/>
    <w:rsid w:val="0059506B"/>
    <w:rsid w:val="005962EF"/>
    <w:rsid w:val="005976C0"/>
    <w:rsid w:val="005A081C"/>
    <w:rsid w:val="005A0B0F"/>
    <w:rsid w:val="005A1189"/>
    <w:rsid w:val="005A128A"/>
    <w:rsid w:val="005A5565"/>
    <w:rsid w:val="005B012E"/>
    <w:rsid w:val="005B4E62"/>
    <w:rsid w:val="005B559D"/>
    <w:rsid w:val="005B63A5"/>
    <w:rsid w:val="005B7F2F"/>
    <w:rsid w:val="005C148F"/>
    <w:rsid w:val="005C1CBC"/>
    <w:rsid w:val="005C3431"/>
    <w:rsid w:val="005C44CD"/>
    <w:rsid w:val="005C556C"/>
    <w:rsid w:val="005C5879"/>
    <w:rsid w:val="005C5D02"/>
    <w:rsid w:val="005C6BA9"/>
    <w:rsid w:val="005C7004"/>
    <w:rsid w:val="005D0C34"/>
    <w:rsid w:val="005D18E0"/>
    <w:rsid w:val="005D486C"/>
    <w:rsid w:val="005D5DC8"/>
    <w:rsid w:val="005D69E8"/>
    <w:rsid w:val="005E3286"/>
    <w:rsid w:val="005E3905"/>
    <w:rsid w:val="005E4ACA"/>
    <w:rsid w:val="005E4AE8"/>
    <w:rsid w:val="005E5A48"/>
    <w:rsid w:val="005F0A10"/>
    <w:rsid w:val="005F1D0F"/>
    <w:rsid w:val="005F1E0F"/>
    <w:rsid w:val="005F237C"/>
    <w:rsid w:val="005F4984"/>
    <w:rsid w:val="005F4BD4"/>
    <w:rsid w:val="005F5655"/>
    <w:rsid w:val="00607B7B"/>
    <w:rsid w:val="00611B3D"/>
    <w:rsid w:val="0061267C"/>
    <w:rsid w:val="00614652"/>
    <w:rsid w:val="006153C6"/>
    <w:rsid w:val="00617DE5"/>
    <w:rsid w:val="0062536B"/>
    <w:rsid w:val="00631D7C"/>
    <w:rsid w:val="00632F4D"/>
    <w:rsid w:val="0063454B"/>
    <w:rsid w:val="00635549"/>
    <w:rsid w:val="006356D5"/>
    <w:rsid w:val="00637019"/>
    <w:rsid w:val="00637417"/>
    <w:rsid w:val="0064020A"/>
    <w:rsid w:val="00641703"/>
    <w:rsid w:val="0064397E"/>
    <w:rsid w:val="0064491E"/>
    <w:rsid w:val="006459B2"/>
    <w:rsid w:val="00646585"/>
    <w:rsid w:val="006470C4"/>
    <w:rsid w:val="006574C0"/>
    <w:rsid w:val="00663E54"/>
    <w:rsid w:val="00664825"/>
    <w:rsid w:val="00665EE8"/>
    <w:rsid w:val="006663C7"/>
    <w:rsid w:val="006737FA"/>
    <w:rsid w:val="006747C2"/>
    <w:rsid w:val="0067542E"/>
    <w:rsid w:val="00682D76"/>
    <w:rsid w:val="00693589"/>
    <w:rsid w:val="006955A0"/>
    <w:rsid w:val="006A06FE"/>
    <w:rsid w:val="006A1039"/>
    <w:rsid w:val="006A26F7"/>
    <w:rsid w:val="006A4ACC"/>
    <w:rsid w:val="006A60A8"/>
    <w:rsid w:val="006A60F3"/>
    <w:rsid w:val="006B0D98"/>
    <w:rsid w:val="006B101D"/>
    <w:rsid w:val="006B1F21"/>
    <w:rsid w:val="006B25D7"/>
    <w:rsid w:val="006B2C37"/>
    <w:rsid w:val="006B78F9"/>
    <w:rsid w:val="006C0005"/>
    <w:rsid w:val="006C07AD"/>
    <w:rsid w:val="006C4707"/>
    <w:rsid w:val="006C4ADF"/>
    <w:rsid w:val="006C5EFD"/>
    <w:rsid w:val="006C719B"/>
    <w:rsid w:val="006D41C5"/>
    <w:rsid w:val="006D6BD6"/>
    <w:rsid w:val="006E2175"/>
    <w:rsid w:val="006E6974"/>
    <w:rsid w:val="006E6F7C"/>
    <w:rsid w:val="006E75EA"/>
    <w:rsid w:val="006F03C5"/>
    <w:rsid w:val="006F5179"/>
    <w:rsid w:val="006F5B3D"/>
    <w:rsid w:val="006F5D9E"/>
    <w:rsid w:val="006F6EA6"/>
    <w:rsid w:val="00700855"/>
    <w:rsid w:val="00700C5B"/>
    <w:rsid w:val="00702523"/>
    <w:rsid w:val="00702D55"/>
    <w:rsid w:val="00705D32"/>
    <w:rsid w:val="0070686D"/>
    <w:rsid w:val="00707546"/>
    <w:rsid w:val="00711450"/>
    <w:rsid w:val="00713A6D"/>
    <w:rsid w:val="00714594"/>
    <w:rsid w:val="00716989"/>
    <w:rsid w:val="007210F6"/>
    <w:rsid w:val="0072455A"/>
    <w:rsid w:val="007275D2"/>
    <w:rsid w:val="00727844"/>
    <w:rsid w:val="0073098D"/>
    <w:rsid w:val="00731493"/>
    <w:rsid w:val="00732D62"/>
    <w:rsid w:val="00732EA2"/>
    <w:rsid w:val="00736125"/>
    <w:rsid w:val="007433AA"/>
    <w:rsid w:val="00744E65"/>
    <w:rsid w:val="0074564E"/>
    <w:rsid w:val="007505FB"/>
    <w:rsid w:val="00750BEC"/>
    <w:rsid w:val="00751301"/>
    <w:rsid w:val="007516AC"/>
    <w:rsid w:val="00756F25"/>
    <w:rsid w:val="00760B57"/>
    <w:rsid w:val="0076335A"/>
    <w:rsid w:val="00763790"/>
    <w:rsid w:val="00764274"/>
    <w:rsid w:val="00766BE3"/>
    <w:rsid w:val="007711ED"/>
    <w:rsid w:val="007723F8"/>
    <w:rsid w:val="007761E2"/>
    <w:rsid w:val="00776DAE"/>
    <w:rsid w:val="00780E7A"/>
    <w:rsid w:val="007850AF"/>
    <w:rsid w:val="00785245"/>
    <w:rsid w:val="00793BB4"/>
    <w:rsid w:val="00793EFD"/>
    <w:rsid w:val="0079676A"/>
    <w:rsid w:val="007970E4"/>
    <w:rsid w:val="007972A7"/>
    <w:rsid w:val="00797697"/>
    <w:rsid w:val="007A08AD"/>
    <w:rsid w:val="007A28BF"/>
    <w:rsid w:val="007A66D3"/>
    <w:rsid w:val="007B0043"/>
    <w:rsid w:val="007B27F8"/>
    <w:rsid w:val="007B35FE"/>
    <w:rsid w:val="007B43DB"/>
    <w:rsid w:val="007B7B34"/>
    <w:rsid w:val="007C0D71"/>
    <w:rsid w:val="007C1E51"/>
    <w:rsid w:val="007C2AC1"/>
    <w:rsid w:val="007C4635"/>
    <w:rsid w:val="007C4A98"/>
    <w:rsid w:val="007C4EB6"/>
    <w:rsid w:val="007C5910"/>
    <w:rsid w:val="007C7498"/>
    <w:rsid w:val="007D0F87"/>
    <w:rsid w:val="007D124F"/>
    <w:rsid w:val="007D152F"/>
    <w:rsid w:val="007D384A"/>
    <w:rsid w:val="007D4364"/>
    <w:rsid w:val="007D6081"/>
    <w:rsid w:val="007D60F4"/>
    <w:rsid w:val="007D6CB5"/>
    <w:rsid w:val="007E0F00"/>
    <w:rsid w:val="007E2327"/>
    <w:rsid w:val="007E6A2E"/>
    <w:rsid w:val="007E7233"/>
    <w:rsid w:val="007E74DB"/>
    <w:rsid w:val="007F0627"/>
    <w:rsid w:val="007F245C"/>
    <w:rsid w:val="007F3586"/>
    <w:rsid w:val="007F5D2E"/>
    <w:rsid w:val="007F691E"/>
    <w:rsid w:val="00801232"/>
    <w:rsid w:val="008037E7"/>
    <w:rsid w:val="00807D86"/>
    <w:rsid w:val="0081145F"/>
    <w:rsid w:val="00814B87"/>
    <w:rsid w:val="00816616"/>
    <w:rsid w:val="00820B1A"/>
    <w:rsid w:val="0082362D"/>
    <w:rsid w:val="0082479B"/>
    <w:rsid w:val="00830AB3"/>
    <w:rsid w:val="00830FEB"/>
    <w:rsid w:val="00835F82"/>
    <w:rsid w:val="00836130"/>
    <w:rsid w:val="00841360"/>
    <w:rsid w:val="00844155"/>
    <w:rsid w:val="008504B9"/>
    <w:rsid w:val="008509F7"/>
    <w:rsid w:val="00850F93"/>
    <w:rsid w:val="008514C6"/>
    <w:rsid w:val="00852513"/>
    <w:rsid w:val="00853C3B"/>
    <w:rsid w:val="00857B60"/>
    <w:rsid w:val="0086029A"/>
    <w:rsid w:val="00863FEC"/>
    <w:rsid w:val="00867D89"/>
    <w:rsid w:val="00874C2E"/>
    <w:rsid w:val="00874DC3"/>
    <w:rsid w:val="00875CC7"/>
    <w:rsid w:val="00876B9F"/>
    <w:rsid w:val="00876FFF"/>
    <w:rsid w:val="00880EEC"/>
    <w:rsid w:val="008813B3"/>
    <w:rsid w:val="00882BE4"/>
    <w:rsid w:val="00883424"/>
    <w:rsid w:val="0088422C"/>
    <w:rsid w:val="00884D56"/>
    <w:rsid w:val="0088525B"/>
    <w:rsid w:val="00887BD0"/>
    <w:rsid w:val="00890CEB"/>
    <w:rsid w:val="008914E0"/>
    <w:rsid w:val="0089288D"/>
    <w:rsid w:val="00894B64"/>
    <w:rsid w:val="00894F18"/>
    <w:rsid w:val="008963EF"/>
    <w:rsid w:val="008A01E3"/>
    <w:rsid w:val="008A1077"/>
    <w:rsid w:val="008A2930"/>
    <w:rsid w:val="008A58E8"/>
    <w:rsid w:val="008A7C17"/>
    <w:rsid w:val="008B1A5A"/>
    <w:rsid w:val="008B2B2A"/>
    <w:rsid w:val="008B674C"/>
    <w:rsid w:val="008C024A"/>
    <w:rsid w:val="008C1036"/>
    <w:rsid w:val="008C23ED"/>
    <w:rsid w:val="008C48A2"/>
    <w:rsid w:val="008C4EF3"/>
    <w:rsid w:val="008C53B8"/>
    <w:rsid w:val="008C7C8D"/>
    <w:rsid w:val="008C7CD3"/>
    <w:rsid w:val="008D167B"/>
    <w:rsid w:val="008D26D7"/>
    <w:rsid w:val="008D3114"/>
    <w:rsid w:val="008E106C"/>
    <w:rsid w:val="008E179A"/>
    <w:rsid w:val="008E53AF"/>
    <w:rsid w:val="008E5F69"/>
    <w:rsid w:val="008F07CB"/>
    <w:rsid w:val="008F183D"/>
    <w:rsid w:val="008F34B4"/>
    <w:rsid w:val="008F4F6A"/>
    <w:rsid w:val="008F625A"/>
    <w:rsid w:val="008F6302"/>
    <w:rsid w:val="008F6595"/>
    <w:rsid w:val="008F74BC"/>
    <w:rsid w:val="00900984"/>
    <w:rsid w:val="0090100C"/>
    <w:rsid w:val="00901954"/>
    <w:rsid w:val="009029F7"/>
    <w:rsid w:val="009051F2"/>
    <w:rsid w:val="009060BB"/>
    <w:rsid w:val="00907AFF"/>
    <w:rsid w:val="00907CDC"/>
    <w:rsid w:val="0091133F"/>
    <w:rsid w:val="009143F4"/>
    <w:rsid w:val="00914834"/>
    <w:rsid w:val="0091556C"/>
    <w:rsid w:val="00926775"/>
    <w:rsid w:val="00927D88"/>
    <w:rsid w:val="00930EF4"/>
    <w:rsid w:val="00936BEF"/>
    <w:rsid w:val="009370C0"/>
    <w:rsid w:val="00942032"/>
    <w:rsid w:val="00944516"/>
    <w:rsid w:val="009461C4"/>
    <w:rsid w:val="00946836"/>
    <w:rsid w:val="009502E0"/>
    <w:rsid w:val="0095179E"/>
    <w:rsid w:val="00954D93"/>
    <w:rsid w:val="009572D7"/>
    <w:rsid w:val="00957788"/>
    <w:rsid w:val="00957DCC"/>
    <w:rsid w:val="00960FBC"/>
    <w:rsid w:val="009625E6"/>
    <w:rsid w:val="00967F67"/>
    <w:rsid w:val="009705FA"/>
    <w:rsid w:val="00970B41"/>
    <w:rsid w:val="0097347A"/>
    <w:rsid w:val="00975ECF"/>
    <w:rsid w:val="00976376"/>
    <w:rsid w:val="00976445"/>
    <w:rsid w:val="009771A1"/>
    <w:rsid w:val="00977F97"/>
    <w:rsid w:val="009800F9"/>
    <w:rsid w:val="00982DA3"/>
    <w:rsid w:val="00983FDF"/>
    <w:rsid w:val="0098662E"/>
    <w:rsid w:val="00987E82"/>
    <w:rsid w:val="00991731"/>
    <w:rsid w:val="00992B1F"/>
    <w:rsid w:val="00993BBD"/>
    <w:rsid w:val="009A0C3F"/>
    <w:rsid w:val="009A0D6D"/>
    <w:rsid w:val="009A169B"/>
    <w:rsid w:val="009A32BB"/>
    <w:rsid w:val="009A5B3F"/>
    <w:rsid w:val="009A5D52"/>
    <w:rsid w:val="009A7270"/>
    <w:rsid w:val="009B0C41"/>
    <w:rsid w:val="009B0C6A"/>
    <w:rsid w:val="009B3DAC"/>
    <w:rsid w:val="009B4124"/>
    <w:rsid w:val="009B61E9"/>
    <w:rsid w:val="009B66C5"/>
    <w:rsid w:val="009B7779"/>
    <w:rsid w:val="009C0108"/>
    <w:rsid w:val="009C0583"/>
    <w:rsid w:val="009C443F"/>
    <w:rsid w:val="009C6C47"/>
    <w:rsid w:val="009D27F3"/>
    <w:rsid w:val="009D2CB3"/>
    <w:rsid w:val="009D3CF1"/>
    <w:rsid w:val="009D4105"/>
    <w:rsid w:val="009D5663"/>
    <w:rsid w:val="009D594C"/>
    <w:rsid w:val="009D6906"/>
    <w:rsid w:val="009D7534"/>
    <w:rsid w:val="009E2CC7"/>
    <w:rsid w:val="009E40C3"/>
    <w:rsid w:val="009E4AA0"/>
    <w:rsid w:val="009E782E"/>
    <w:rsid w:val="009F0395"/>
    <w:rsid w:val="009F3AEB"/>
    <w:rsid w:val="009F46A5"/>
    <w:rsid w:val="009F4C2A"/>
    <w:rsid w:val="009F5D05"/>
    <w:rsid w:val="00A03304"/>
    <w:rsid w:val="00A06258"/>
    <w:rsid w:val="00A0652D"/>
    <w:rsid w:val="00A077F2"/>
    <w:rsid w:val="00A13BB2"/>
    <w:rsid w:val="00A15700"/>
    <w:rsid w:val="00A16137"/>
    <w:rsid w:val="00A222AF"/>
    <w:rsid w:val="00A25B3E"/>
    <w:rsid w:val="00A262DB"/>
    <w:rsid w:val="00A27891"/>
    <w:rsid w:val="00A3087A"/>
    <w:rsid w:val="00A31A3C"/>
    <w:rsid w:val="00A3259B"/>
    <w:rsid w:val="00A3346D"/>
    <w:rsid w:val="00A372D4"/>
    <w:rsid w:val="00A41E9E"/>
    <w:rsid w:val="00A42B62"/>
    <w:rsid w:val="00A434D3"/>
    <w:rsid w:val="00A4398D"/>
    <w:rsid w:val="00A4555B"/>
    <w:rsid w:val="00A46D36"/>
    <w:rsid w:val="00A50696"/>
    <w:rsid w:val="00A50DE8"/>
    <w:rsid w:val="00A54D7D"/>
    <w:rsid w:val="00A552D7"/>
    <w:rsid w:val="00A56946"/>
    <w:rsid w:val="00A56D7A"/>
    <w:rsid w:val="00A576F6"/>
    <w:rsid w:val="00A57C32"/>
    <w:rsid w:val="00A63CC3"/>
    <w:rsid w:val="00A66FFC"/>
    <w:rsid w:val="00A71747"/>
    <w:rsid w:val="00A724DD"/>
    <w:rsid w:val="00A73BCF"/>
    <w:rsid w:val="00A75675"/>
    <w:rsid w:val="00A779A3"/>
    <w:rsid w:val="00A77FAA"/>
    <w:rsid w:val="00A80A76"/>
    <w:rsid w:val="00A82CAE"/>
    <w:rsid w:val="00A85ABC"/>
    <w:rsid w:val="00A85C85"/>
    <w:rsid w:val="00A870E5"/>
    <w:rsid w:val="00A8746A"/>
    <w:rsid w:val="00A905FD"/>
    <w:rsid w:val="00A909F2"/>
    <w:rsid w:val="00A91115"/>
    <w:rsid w:val="00A92E9A"/>
    <w:rsid w:val="00A937FC"/>
    <w:rsid w:val="00A94840"/>
    <w:rsid w:val="00A953D9"/>
    <w:rsid w:val="00AA04B7"/>
    <w:rsid w:val="00AA2E6C"/>
    <w:rsid w:val="00AA5328"/>
    <w:rsid w:val="00AA716C"/>
    <w:rsid w:val="00AA7E13"/>
    <w:rsid w:val="00AB0A7A"/>
    <w:rsid w:val="00AC1A6A"/>
    <w:rsid w:val="00AC223B"/>
    <w:rsid w:val="00AC3C63"/>
    <w:rsid w:val="00AC4175"/>
    <w:rsid w:val="00AC705E"/>
    <w:rsid w:val="00AD03A3"/>
    <w:rsid w:val="00AD09BF"/>
    <w:rsid w:val="00AD0AF1"/>
    <w:rsid w:val="00AD15AC"/>
    <w:rsid w:val="00AD2FA0"/>
    <w:rsid w:val="00AD3857"/>
    <w:rsid w:val="00AD3BE7"/>
    <w:rsid w:val="00AD4FB9"/>
    <w:rsid w:val="00AE144B"/>
    <w:rsid w:val="00AE3A4B"/>
    <w:rsid w:val="00AF046D"/>
    <w:rsid w:val="00AF2E62"/>
    <w:rsid w:val="00AF40C6"/>
    <w:rsid w:val="00AF64BD"/>
    <w:rsid w:val="00AF7960"/>
    <w:rsid w:val="00AF7CF8"/>
    <w:rsid w:val="00B01BD4"/>
    <w:rsid w:val="00B05F6A"/>
    <w:rsid w:val="00B07996"/>
    <w:rsid w:val="00B10855"/>
    <w:rsid w:val="00B13B80"/>
    <w:rsid w:val="00B142B1"/>
    <w:rsid w:val="00B179ED"/>
    <w:rsid w:val="00B2163B"/>
    <w:rsid w:val="00B21B26"/>
    <w:rsid w:val="00B22043"/>
    <w:rsid w:val="00B22397"/>
    <w:rsid w:val="00B22B8A"/>
    <w:rsid w:val="00B240D1"/>
    <w:rsid w:val="00B25345"/>
    <w:rsid w:val="00B25A08"/>
    <w:rsid w:val="00B353B5"/>
    <w:rsid w:val="00B366A9"/>
    <w:rsid w:val="00B3742F"/>
    <w:rsid w:val="00B401B6"/>
    <w:rsid w:val="00B41019"/>
    <w:rsid w:val="00B415A6"/>
    <w:rsid w:val="00B41C49"/>
    <w:rsid w:val="00B45349"/>
    <w:rsid w:val="00B50EAF"/>
    <w:rsid w:val="00B5180E"/>
    <w:rsid w:val="00B542D0"/>
    <w:rsid w:val="00B56218"/>
    <w:rsid w:val="00B5712F"/>
    <w:rsid w:val="00B637F7"/>
    <w:rsid w:val="00B70C77"/>
    <w:rsid w:val="00B74538"/>
    <w:rsid w:val="00B760A3"/>
    <w:rsid w:val="00B81223"/>
    <w:rsid w:val="00B81B31"/>
    <w:rsid w:val="00B81DA0"/>
    <w:rsid w:val="00B837ED"/>
    <w:rsid w:val="00B91609"/>
    <w:rsid w:val="00B97DF9"/>
    <w:rsid w:val="00BA221F"/>
    <w:rsid w:val="00BA2246"/>
    <w:rsid w:val="00BA4C9D"/>
    <w:rsid w:val="00BA5382"/>
    <w:rsid w:val="00BA61D9"/>
    <w:rsid w:val="00BB1EF3"/>
    <w:rsid w:val="00BB2AE5"/>
    <w:rsid w:val="00BB44E7"/>
    <w:rsid w:val="00BB6B23"/>
    <w:rsid w:val="00BB7491"/>
    <w:rsid w:val="00BB74B7"/>
    <w:rsid w:val="00BB78A6"/>
    <w:rsid w:val="00BC1FE3"/>
    <w:rsid w:val="00BC28E9"/>
    <w:rsid w:val="00BD045E"/>
    <w:rsid w:val="00BD14A4"/>
    <w:rsid w:val="00BD4041"/>
    <w:rsid w:val="00BD5317"/>
    <w:rsid w:val="00BD74E6"/>
    <w:rsid w:val="00BD7DC8"/>
    <w:rsid w:val="00BE0BD3"/>
    <w:rsid w:val="00BE4228"/>
    <w:rsid w:val="00BE541A"/>
    <w:rsid w:val="00BF1A6A"/>
    <w:rsid w:val="00BF2EF2"/>
    <w:rsid w:val="00BF3C8B"/>
    <w:rsid w:val="00BF5873"/>
    <w:rsid w:val="00BF5B9C"/>
    <w:rsid w:val="00BF652B"/>
    <w:rsid w:val="00C01823"/>
    <w:rsid w:val="00C01A65"/>
    <w:rsid w:val="00C01FFC"/>
    <w:rsid w:val="00C03FC9"/>
    <w:rsid w:val="00C0537E"/>
    <w:rsid w:val="00C05F8C"/>
    <w:rsid w:val="00C11959"/>
    <w:rsid w:val="00C13A4B"/>
    <w:rsid w:val="00C13BD5"/>
    <w:rsid w:val="00C14785"/>
    <w:rsid w:val="00C15400"/>
    <w:rsid w:val="00C22220"/>
    <w:rsid w:val="00C225A1"/>
    <w:rsid w:val="00C23160"/>
    <w:rsid w:val="00C24073"/>
    <w:rsid w:val="00C242A6"/>
    <w:rsid w:val="00C2480D"/>
    <w:rsid w:val="00C2683F"/>
    <w:rsid w:val="00C302FE"/>
    <w:rsid w:val="00C319EF"/>
    <w:rsid w:val="00C319F3"/>
    <w:rsid w:val="00C31F66"/>
    <w:rsid w:val="00C32872"/>
    <w:rsid w:val="00C33701"/>
    <w:rsid w:val="00C35BF2"/>
    <w:rsid w:val="00C35CB4"/>
    <w:rsid w:val="00C366D3"/>
    <w:rsid w:val="00C36C44"/>
    <w:rsid w:val="00C42414"/>
    <w:rsid w:val="00C4343A"/>
    <w:rsid w:val="00C46B0E"/>
    <w:rsid w:val="00C4758D"/>
    <w:rsid w:val="00C500B8"/>
    <w:rsid w:val="00C51877"/>
    <w:rsid w:val="00C53A5F"/>
    <w:rsid w:val="00C5420C"/>
    <w:rsid w:val="00C557A6"/>
    <w:rsid w:val="00C571B0"/>
    <w:rsid w:val="00C57302"/>
    <w:rsid w:val="00C60AD3"/>
    <w:rsid w:val="00C63246"/>
    <w:rsid w:val="00C6659B"/>
    <w:rsid w:val="00C67968"/>
    <w:rsid w:val="00C67E1F"/>
    <w:rsid w:val="00C71502"/>
    <w:rsid w:val="00C745AA"/>
    <w:rsid w:val="00C829AF"/>
    <w:rsid w:val="00C83FC4"/>
    <w:rsid w:val="00C852AE"/>
    <w:rsid w:val="00C857AE"/>
    <w:rsid w:val="00C90346"/>
    <w:rsid w:val="00C905CE"/>
    <w:rsid w:val="00C906A4"/>
    <w:rsid w:val="00C920A9"/>
    <w:rsid w:val="00C93074"/>
    <w:rsid w:val="00CA150D"/>
    <w:rsid w:val="00CA47D4"/>
    <w:rsid w:val="00CA512A"/>
    <w:rsid w:val="00CA6EF7"/>
    <w:rsid w:val="00CA724F"/>
    <w:rsid w:val="00CA7A79"/>
    <w:rsid w:val="00CB040D"/>
    <w:rsid w:val="00CB0EC2"/>
    <w:rsid w:val="00CB170F"/>
    <w:rsid w:val="00CB19CB"/>
    <w:rsid w:val="00CB21C3"/>
    <w:rsid w:val="00CB2802"/>
    <w:rsid w:val="00CB62C8"/>
    <w:rsid w:val="00CB6A70"/>
    <w:rsid w:val="00CB7512"/>
    <w:rsid w:val="00CC4E2F"/>
    <w:rsid w:val="00CC51D1"/>
    <w:rsid w:val="00CC55D4"/>
    <w:rsid w:val="00CC5EF0"/>
    <w:rsid w:val="00CD1DA4"/>
    <w:rsid w:val="00CD22A0"/>
    <w:rsid w:val="00CD6E2B"/>
    <w:rsid w:val="00CD7D11"/>
    <w:rsid w:val="00CE15C0"/>
    <w:rsid w:val="00CE2412"/>
    <w:rsid w:val="00CE3623"/>
    <w:rsid w:val="00CE4E2D"/>
    <w:rsid w:val="00CE6C3C"/>
    <w:rsid w:val="00CE7065"/>
    <w:rsid w:val="00CE7434"/>
    <w:rsid w:val="00CF075D"/>
    <w:rsid w:val="00CF3796"/>
    <w:rsid w:val="00CF43AC"/>
    <w:rsid w:val="00CF4784"/>
    <w:rsid w:val="00CF4939"/>
    <w:rsid w:val="00CF4CEF"/>
    <w:rsid w:val="00CF69F6"/>
    <w:rsid w:val="00CF6F6B"/>
    <w:rsid w:val="00D03271"/>
    <w:rsid w:val="00D04729"/>
    <w:rsid w:val="00D1110F"/>
    <w:rsid w:val="00D12995"/>
    <w:rsid w:val="00D13C3F"/>
    <w:rsid w:val="00D13CAD"/>
    <w:rsid w:val="00D17BB8"/>
    <w:rsid w:val="00D20E13"/>
    <w:rsid w:val="00D2215D"/>
    <w:rsid w:val="00D244E7"/>
    <w:rsid w:val="00D27763"/>
    <w:rsid w:val="00D31FEC"/>
    <w:rsid w:val="00D34C42"/>
    <w:rsid w:val="00D3546D"/>
    <w:rsid w:val="00D355A2"/>
    <w:rsid w:val="00D3623C"/>
    <w:rsid w:val="00D367BA"/>
    <w:rsid w:val="00D37A9E"/>
    <w:rsid w:val="00D40062"/>
    <w:rsid w:val="00D40D63"/>
    <w:rsid w:val="00D41030"/>
    <w:rsid w:val="00D41535"/>
    <w:rsid w:val="00D43568"/>
    <w:rsid w:val="00D451C6"/>
    <w:rsid w:val="00D476C3"/>
    <w:rsid w:val="00D51978"/>
    <w:rsid w:val="00D51CC8"/>
    <w:rsid w:val="00D51E98"/>
    <w:rsid w:val="00D5777B"/>
    <w:rsid w:val="00D6014B"/>
    <w:rsid w:val="00D60BE1"/>
    <w:rsid w:val="00D61EAC"/>
    <w:rsid w:val="00D62F23"/>
    <w:rsid w:val="00D63576"/>
    <w:rsid w:val="00D6501C"/>
    <w:rsid w:val="00D65419"/>
    <w:rsid w:val="00D65ADB"/>
    <w:rsid w:val="00D65E73"/>
    <w:rsid w:val="00D67919"/>
    <w:rsid w:val="00D70DF3"/>
    <w:rsid w:val="00D72616"/>
    <w:rsid w:val="00D74128"/>
    <w:rsid w:val="00D76295"/>
    <w:rsid w:val="00D77B63"/>
    <w:rsid w:val="00D77ED2"/>
    <w:rsid w:val="00D8298E"/>
    <w:rsid w:val="00D837BC"/>
    <w:rsid w:val="00D85B09"/>
    <w:rsid w:val="00D85C37"/>
    <w:rsid w:val="00D91774"/>
    <w:rsid w:val="00D92CFF"/>
    <w:rsid w:val="00D9398A"/>
    <w:rsid w:val="00D9684F"/>
    <w:rsid w:val="00DA1E08"/>
    <w:rsid w:val="00DA2AA5"/>
    <w:rsid w:val="00DA6295"/>
    <w:rsid w:val="00DA7639"/>
    <w:rsid w:val="00DB0422"/>
    <w:rsid w:val="00DB0AD2"/>
    <w:rsid w:val="00DB2E01"/>
    <w:rsid w:val="00DB67CF"/>
    <w:rsid w:val="00DB6B05"/>
    <w:rsid w:val="00DB6EC4"/>
    <w:rsid w:val="00DB7E48"/>
    <w:rsid w:val="00DC11A1"/>
    <w:rsid w:val="00DC546B"/>
    <w:rsid w:val="00DD051C"/>
    <w:rsid w:val="00DD1A29"/>
    <w:rsid w:val="00DD698C"/>
    <w:rsid w:val="00DD7628"/>
    <w:rsid w:val="00DE25B8"/>
    <w:rsid w:val="00DE40B0"/>
    <w:rsid w:val="00DE41B4"/>
    <w:rsid w:val="00DE43A7"/>
    <w:rsid w:val="00DE5497"/>
    <w:rsid w:val="00DE5A5D"/>
    <w:rsid w:val="00DF0246"/>
    <w:rsid w:val="00DF08C6"/>
    <w:rsid w:val="00DF1DEA"/>
    <w:rsid w:val="00DF2463"/>
    <w:rsid w:val="00DF71CC"/>
    <w:rsid w:val="00E00895"/>
    <w:rsid w:val="00E02271"/>
    <w:rsid w:val="00E03F2D"/>
    <w:rsid w:val="00E0759B"/>
    <w:rsid w:val="00E10DDC"/>
    <w:rsid w:val="00E11021"/>
    <w:rsid w:val="00E11443"/>
    <w:rsid w:val="00E136AB"/>
    <w:rsid w:val="00E1482D"/>
    <w:rsid w:val="00E2071F"/>
    <w:rsid w:val="00E208F6"/>
    <w:rsid w:val="00E219D6"/>
    <w:rsid w:val="00E221EE"/>
    <w:rsid w:val="00E235B2"/>
    <w:rsid w:val="00E250B4"/>
    <w:rsid w:val="00E26649"/>
    <w:rsid w:val="00E313C8"/>
    <w:rsid w:val="00E321A3"/>
    <w:rsid w:val="00E32863"/>
    <w:rsid w:val="00E33682"/>
    <w:rsid w:val="00E35CA8"/>
    <w:rsid w:val="00E375A3"/>
    <w:rsid w:val="00E41428"/>
    <w:rsid w:val="00E41B3F"/>
    <w:rsid w:val="00E42D7A"/>
    <w:rsid w:val="00E43E6B"/>
    <w:rsid w:val="00E44581"/>
    <w:rsid w:val="00E454E0"/>
    <w:rsid w:val="00E464C7"/>
    <w:rsid w:val="00E47909"/>
    <w:rsid w:val="00E512A1"/>
    <w:rsid w:val="00E51929"/>
    <w:rsid w:val="00E51975"/>
    <w:rsid w:val="00E523C6"/>
    <w:rsid w:val="00E5312B"/>
    <w:rsid w:val="00E558D2"/>
    <w:rsid w:val="00E57619"/>
    <w:rsid w:val="00E57F71"/>
    <w:rsid w:val="00E6060B"/>
    <w:rsid w:val="00E61C4E"/>
    <w:rsid w:val="00E7069F"/>
    <w:rsid w:val="00E70AA1"/>
    <w:rsid w:val="00E71389"/>
    <w:rsid w:val="00E720C0"/>
    <w:rsid w:val="00E72605"/>
    <w:rsid w:val="00E736C7"/>
    <w:rsid w:val="00E76534"/>
    <w:rsid w:val="00E767BD"/>
    <w:rsid w:val="00E814C7"/>
    <w:rsid w:val="00E82FD7"/>
    <w:rsid w:val="00E8353E"/>
    <w:rsid w:val="00E84CB9"/>
    <w:rsid w:val="00E851E0"/>
    <w:rsid w:val="00E86857"/>
    <w:rsid w:val="00E90070"/>
    <w:rsid w:val="00E930E6"/>
    <w:rsid w:val="00E97067"/>
    <w:rsid w:val="00EA0CC1"/>
    <w:rsid w:val="00EA2BAE"/>
    <w:rsid w:val="00EA3536"/>
    <w:rsid w:val="00EA547D"/>
    <w:rsid w:val="00EA55B4"/>
    <w:rsid w:val="00EA55E9"/>
    <w:rsid w:val="00EB099A"/>
    <w:rsid w:val="00EB1BFD"/>
    <w:rsid w:val="00EB3233"/>
    <w:rsid w:val="00EB39D5"/>
    <w:rsid w:val="00EB3C2A"/>
    <w:rsid w:val="00EB48A3"/>
    <w:rsid w:val="00EB4F40"/>
    <w:rsid w:val="00EC14AE"/>
    <w:rsid w:val="00EC3568"/>
    <w:rsid w:val="00EC39B1"/>
    <w:rsid w:val="00EC51AA"/>
    <w:rsid w:val="00EC567F"/>
    <w:rsid w:val="00EC7444"/>
    <w:rsid w:val="00EC7E48"/>
    <w:rsid w:val="00ED29B5"/>
    <w:rsid w:val="00ED48C6"/>
    <w:rsid w:val="00ED51CB"/>
    <w:rsid w:val="00ED5D94"/>
    <w:rsid w:val="00ED6B78"/>
    <w:rsid w:val="00ED70EF"/>
    <w:rsid w:val="00ED7DEA"/>
    <w:rsid w:val="00EE2872"/>
    <w:rsid w:val="00EE4F91"/>
    <w:rsid w:val="00EE51D3"/>
    <w:rsid w:val="00EE5F01"/>
    <w:rsid w:val="00EE6272"/>
    <w:rsid w:val="00EE6855"/>
    <w:rsid w:val="00EF1BEC"/>
    <w:rsid w:val="00EF2E82"/>
    <w:rsid w:val="00EF58F0"/>
    <w:rsid w:val="00EF6010"/>
    <w:rsid w:val="00EF6B42"/>
    <w:rsid w:val="00EF6CB7"/>
    <w:rsid w:val="00EF6ED3"/>
    <w:rsid w:val="00EF7208"/>
    <w:rsid w:val="00F00872"/>
    <w:rsid w:val="00F06F92"/>
    <w:rsid w:val="00F11536"/>
    <w:rsid w:val="00F11E39"/>
    <w:rsid w:val="00F12587"/>
    <w:rsid w:val="00F1506B"/>
    <w:rsid w:val="00F154A4"/>
    <w:rsid w:val="00F16656"/>
    <w:rsid w:val="00F170F2"/>
    <w:rsid w:val="00F2009F"/>
    <w:rsid w:val="00F21B2C"/>
    <w:rsid w:val="00F23166"/>
    <w:rsid w:val="00F23944"/>
    <w:rsid w:val="00F23F5E"/>
    <w:rsid w:val="00F32CC2"/>
    <w:rsid w:val="00F34549"/>
    <w:rsid w:val="00F34F14"/>
    <w:rsid w:val="00F352E3"/>
    <w:rsid w:val="00F37D71"/>
    <w:rsid w:val="00F421AE"/>
    <w:rsid w:val="00F4399B"/>
    <w:rsid w:val="00F461F3"/>
    <w:rsid w:val="00F47C3E"/>
    <w:rsid w:val="00F50735"/>
    <w:rsid w:val="00F512A7"/>
    <w:rsid w:val="00F524ED"/>
    <w:rsid w:val="00F555C5"/>
    <w:rsid w:val="00F55784"/>
    <w:rsid w:val="00F606FF"/>
    <w:rsid w:val="00F61944"/>
    <w:rsid w:val="00F61B64"/>
    <w:rsid w:val="00F64A56"/>
    <w:rsid w:val="00F64E83"/>
    <w:rsid w:val="00F6691F"/>
    <w:rsid w:val="00F7011A"/>
    <w:rsid w:val="00F70F15"/>
    <w:rsid w:val="00F71639"/>
    <w:rsid w:val="00F71A55"/>
    <w:rsid w:val="00F72CF1"/>
    <w:rsid w:val="00F76BB6"/>
    <w:rsid w:val="00F82C01"/>
    <w:rsid w:val="00F940DF"/>
    <w:rsid w:val="00F94F06"/>
    <w:rsid w:val="00F97142"/>
    <w:rsid w:val="00FA1E36"/>
    <w:rsid w:val="00FB2999"/>
    <w:rsid w:val="00FB37EE"/>
    <w:rsid w:val="00FB487C"/>
    <w:rsid w:val="00FB4BB5"/>
    <w:rsid w:val="00FB61B7"/>
    <w:rsid w:val="00FC074D"/>
    <w:rsid w:val="00FC59BB"/>
    <w:rsid w:val="00FC5FA7"/>
    <w:rsid w:val="00FC6C5C"/>
    <w:rsid w:val="00FC731B"/>
    <w:rsid w:val="00FD003F"/>
    <w:rsid w:val="00FD2084"/>
    <w:rsid w:val="00FD21DA"/>
    <w:rsid w:val="00FD5D17"/>
    <w:rsid w:val="00FE2458"/>
    <w:rsid w:val="00FE522B"/>
    <w:rsid w:val="00FE64DD"/>
    <w:rsid w:val="00FF04AD"/>
    <w:rsid w:val="00FF0E62"/>
    <w:rsid w:val="00FF3A2D"/>
    <w:rsid w:val="00FF6C1D"/>
    <w:rsid w:val="00FF7B0F"/>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76171E9"/>
  <w15:chartTrackingRefBased/>
  <w15:docId w15:val="{E1389B52-8774-46DA-B491-77110CA4A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7F97"/>
    <w:pPr>
      <w:widowControl w:val="0"/>
      <w:jc w:val="both"/>
    </w:pPr>
    <w:rPr>
      <w:rFonts w:ascii="Arial" w:eastAsia="Arial Unicode MS"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F7DD2"/>
  </w:style>
  <w:style w:type="paragraph" w:styleId="Header">
    <w:name w:val="header"/>
    <w:basedOn w:val="Normal"/>
    <w:link w:val="HeaderChar"/>
    <w:uiPriority w:val="99"/>
    <w:unhideWhenUsed/>
    <w:rsid w:val="009D7534"/>
    <w:pPr>
      <w:tabs>
        <w:tab w:val="center" w:pos="4252"/>
        <w:tab w:val="right" w:pos="8504"/>
      </w:tabs>
      <w:snapToGrid w:val="0"/>
    </w:pPr>
  </w:style>
  <w:style w:type="character" w:customStyle="1" w:styleId="HeaderChar">
    <w:name w:val="Header Char"/>
    <w:basedOn w:val="DefaultParagraphFont"/>
    <w:link w:val="Header"/>
    <w:uiPriority w:val="99"/>
    <w:rsid w:val="009D7534"/>
  </w:style>
  <w:style w:type="paragraph" w:styleId="Footer">
    <w:name w:val="footer"/>
    <w:basedOn w:val="Normal"/>
    <w:link w:val="FooterChar"/>
    <w:uiPriority w:val="99"/>
    <w:unhideWhenUsed/>
    <w:rsid w:val="009D7534"/>
    <w:pPr>
      <w:tabs>
        <w:tab w:val="center" w:pos="4252"/>
        <w:tab w:val="right" w:pos="8504"/>
      </w:tabs>
      <w:snapToGrid w:val="0"/>
    </w:pPr>
  </w:style>
  <w:style w:type="character" w:customStyle="1" w:styleId="FooterChar">
    <w:name w:val="Footer Char"/>
    <w:basedOn w:val="DefaultParagraphFont"/>
    <w:link w:val="Footer"/>
    <w:uiPriority w:val="99"/>
    <w:rsid w:val="009D7534"/>
  </w:style>
  <w:style w:type="table" w:styleId="TableGrid">
    <w:name w:val="Table Grid"/>
    <w:basedOn w:val="TableNormal"/>
    <w:uiPriority w:val="39"/>
    <w:rsid w:val="00874D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062B8"/>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0062B8"/>
    <w:rPr>
      <w:rFonts w:asciiTheme="majorHAnsi" w:eastAsiaTheme="majorEastAsia" w:hAnsiTheme="majorHAnsi" w:cstheme="majorBidi"/>
      <w:sz w:val="18"/>
      <w:szCs w:val="18"/>
    </w:rPr>
  </w:style>
  <w:style w:type="paragraph" w:styleId="Revision">
    <w:name w:val="Revision"/>
    <w:hidden/>
    <w:uiPriority w:val="99"/>
    <w:semiHidden/>
    <w:rsid w:val="007F5D2E"/>
  </w:style>
  <w:style w:type="character" w:styleId="Hyperlink">
    <w:name w:val="Hyperlink"/>
    <w:basedOn w:val="DefaultParagraphFont"/>
    <w:uiPriority w:val="99"/>
    <w:unhideWhenUsed/>
    <w:rsid w:val="005445A7"/>
    <w:rPr>
      <w:color w:val="0000FF"/>
      <w:u w:val="single"/>
    </w:rPr>
  </w:style>
  <w:style w:type="character" w:styleId="CommentReference">
    <w:name w:val="annotation reference"/>
    <w:basedOn w:val="DefaultParagraphFont"/>
    <w:uiPriority w:val="99"/>
    <w:rsid w:val="000F3DF7"/>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Arial Unicode MS" w:eastAsia="Arial Unicode MS" w:hAnsi="Arial Unicode MS"/>
      <w:sz w:val="20"/>
      <w:szCs w:val="20"/>
    </w:rPr>
  </w:style>
  <w:style w:type="paragraph" w:styleId="CommentSubject">
    <w:name w:val="annotation subject"/>
    <w:basedOn w:val="CommentText"/>
    <w:next w:val="CommentText"/>
    <w:link w:val="CommentSubjectChar"/>
    <w:uiPriority w:val="99"/>
    <w:semiHidden/>
    <w:unhideWhenUsed/>
    <w:rsid w:val="008504B9"/>
    <w:rPr>
      <w:b/>
      <w:bCs/>
    </w:rPr>
  </w:style>
  <w:style w:type="character" w:customStyle="1" w:styleId="CommentSubjectChar">
    <w:name w:val="Comment Subject Char"/>
    <w:basedOn w:val="CommentTextChar"/>
    <w:link w:val="CommentSubject"/>
    <w:uiPriority w:val="99"/>
    <w:semiHidden/>
    <w:rsid w:val="008504B9"/>
    <w:rPr>
      <w:rFonts w:ascii="Arial Unicode MS" w:eastAsia="Arial Unicode MS" w:hAnsi="Arial Unicode MS"/>
      <w:b/>
      <w:bCs/>
      <w:sz w:val="20"/>
      <w:szCs w:val="20"/>
    </w:rPr>
  </w:style>
  <w:style w:type="paragraph" w:styleId="NormalWeb">
    <w:name w:val="Normal (Web)"/>
    <w:basedOn w:val="Normal"/>
    <w:uiPriority w:val="99"/>
    <w:semiHidden/>
    <w:unhideWhenUsed/>
    <w:rsid w:val="008504B9"/>
    <w:pPr>
      <w:widowControl/>
      <w:spacing w:before="100" w:beforeAutospacing="1" w:after="100" w:afterAutospacing="1"/>
      <w:jc w:val="left"/>
    </w:pPr>
    <w:rPr>
      <w:rFonts w:ascii="Times New Roman" w:eastAsia="Times New Roman" w:hAnsi="Times New Roman" w:cs="Times New Roman"/>
      <w:kern w:val="0"/>
      <w:sz w:val="24"/>
      <w:szCs w:val="24"/>
      <w:lang w:val="en-IN" w:eastAsia="en-IN"/>
    </w:rPr>
  </w:style>
  <w:style w:type="character" w:styleId="Emphasis">
    <w:name w:val="Emphasis"/>
    <w:basedOn w:val="DefaultParagraphFont"/>
    <w:uiPriority w:val="20"/>
    <w:qFormat/>
    <w:rsid w:val="008504B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0303815">
      <w:bodyDiv w:val="1"/>
      <w:marLeft w:val="0"/>
      <w:marRight w:val="0"/>
      <w:marTop w:val="0"/>
      <w:marBottom w:val="0"/>
      <w:divBdr>
        <w:top w:val="none" w:sz="0" w:space="0" w:color="auto"/>
        <w:left w:val="none" w:sz="0" w:space="0" w:color="auto"/>
        <w:bottom w:val="none" w:sz="0" w:space="0" w:color="auto"/>
        <w:right w:val="none" w:sz="0" w:space="0" w:color="auto"/>
      </w:divBdr>
    </w:div>
    <w:div w:id="473449425">
      <w:bodyDiv w:val="1"/>
      <w:marLeft w:val="0"/>
      <w:marRight w:val="0"/>
      <w:marTop w:val="0"/>
      <w:marBottom w:val="0"/>
      <w:divBdr>
        <w:top w:val="none" w:sz="0" w:space="0" w:color="auto"/>
        <w:left w:val="none" w:sz="0" w:space="0" w:color="auto"/>
        <w:bottom w:val="none" w:sz="0" w:space="0" w:color="auto"/>
        <w:right w:val="none" w:sz="0" w:space="0" w:color="auto"/>
      </w:divBdr>
    </w:div>
    <w:div w:id="555509171">
      <w:bodyDiv w:val="1"/>
      <w:marLeft w:val="0"/>
      <w:marRight w:val="0"/>
      <w:marTop w:val="0"/>
      <w:marBottom w:val="0"/>
      <w:divBdr>
        <w:top w:val="none" w:sz="0" w:space="0" w:color="auto"/>
        <w:left w:val="none" w:sz="0" w:space="0" w:color="auto"/>
        <w:bottom w:val="none" w:sz="0" w:space="0" w:color="auto"/>
        <w:right w:val="none" w:sz="0" w:space="0" w:color="auto"/>
      </w:divBdr>
    </w:div>
    <w:div w:id="660886336">
      <w:bodyDiv w:val="1"/>
      <w:marLeft w:val="0"/>
      <w:marRight w:val="0"/>
      <w:marTop w:val="0"/>
      <w:marBottom w:val="0"/>
      <w:divBdr>
        <w:top w:val="none" w:sz="0" w:space="0" w:color="auto"/>
        <w:left w:val="none" w:sz="0" w:space="0" w:color="auto"/>
        <w:bottom w:val="none" w:sz="0" w:space="0" w:color="auto"/>
        <w:right w:val="none" w:sz="0" w:space="0" w:color="auto"/>
      </w:divBdr>
    </w:div>
    <w:div w:id="707023843">
      <w:bodyDiv w:val="1"/>
      <w:marLeft w:val="0"/>
      <w:marRight w:val="0"/>
      <w:marTop w:val="0"/>
      <w:marBottom w:val="0"/>
      <w:divBdr>
        <w:top w:val="none" w:sz="0" w:space="0" w:color="auto"/>
        <w:left w:val="none" w:sz="0" w:space="0" w:color="auto"/>
        <w:bottom w:val="none" w:sz="0" w:space="0" w:color="auto"/>
        <w:right w:val="none" w:sz="0" w:space="0" w:color="auto"/>
      </w:divBdr>
    </w:div>
    <w:div w:id="1313556149">
      <w:bodyDiv w:val="1"/>
      <w:marLeft w:val="0"/>
      <w:marRight w:val="0"/>
      <w:marTop w:val="0"/>
      <w:marBottom w:val="0"/>
      <w:divBdr>
        <w:top w:val="none" w:sz="0" w:space="0" w:color="auto"/>
        <w:left w:val="none" w:sz="0" w:space="0" w:color="auto"/>
        <w:bottom w:val="none" w:sz="0" w:space="0" w:color="auto"/>
        <w:right w:val="none" w:sz="0" w:space="0" w:color="auto"/>
      </w:divBdr>
    </w:div>
    <w:div w:id="1714889633">
      <w:bodyDiv w:val="1"/>
      <w:marLeft w:val="0"/>
      <w:marRight w:val="0"/>
      <w:marTop w:val="0"/>
      <w:marBottom w:val="0"/>
      <w:divBdr>
        <w:top w:val="none" w:sz="0" w:space="0" w:color="auto"/>
        <w:left w:val="none" w:sz="0" w:space="0" w:color="auto"/>
        <w:bottom w:val="none" w:sz="0" w:space="0" w:color="auto"/>
        <w:right w:val="none" w:sz="0" w:space="0" w:color="auto"/>
      </w:divBdr>
    </w:div>
    <w:div w:id="1798137437">
      <w:bodyDiv w:val="1"/>
      <w:marLeft w:val="0"/>
      <w:marRight w:val="0"/>
      <w:marTop w:val="0"/>
      <w:marBottom w:val="0"/>
      <w:divBdr>
        <w:top w:val="none" w:sz="0" w:space="0" w:color="auto"/>
        <w:left w:val="none" w:sz="0" w:space="0" w:color="auto"/>
        <w:bottom w:val="none" w:sz="0" w:space="0" w:color="auto"/>
        <w:right w:val="none" w:sz="0" w:space="0" w:color="auto"/>
      </w:divBdr>
    </w:div>
    <w:div w:id="1905482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5.jpe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B5750B-BC18-4B69-A9F0-19BC8C3C0A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596</Words>
  <Characters>3401</Characters>
  <Application>Microsoft Office Word</Application>
  <DocSecurity>0</DocSecurity>
  <Lines>28</Lines>
  <Paragraphs>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佐々木 允</dc:creator>
  <cp:lastModifiedBy>Ramya G</cp:lastModifiedBy>
  <cp:revision>5</cp:revision>
  <dcterms:created xsi:type="dcterms:W3CDTF">2022-05-15T06:23:00Z</dcterms:created>
  <dcterms:modified xsi:type="dcterms:W3CDTF">2022-06-01T05:58:00Z</dcterms:modified>
</cp:coreProperties>
</file>